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1C14D" w14:textId="4F3EE5E1" w:rsidR="00E960E1" w:rsidRPr="00A05638" w:rsidRDefault="008B4E3D" w:rsidP="005817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 File 2</w:t>
      </w:r>
    </w:p>
    <w:p w14:paraId="12274DBE" w14:textId="566044A5" w:rsidR="00E960E1" w:rsidRPr="00A05638" w:rsidRDefault="00E960E1" w:rsidP="00D2162E">
      <w:pPr>
        <w:pStyle w:val="Default"/>
        <w:rPr>
          <w:lang w:val="en-US"/>
        </w:rPr>
      </w:pPr>
      <w:r w:rsidRPr="00A05638">
        <w:rPr>
          <w:i/>
          <w:iCs/>
          <w:lang w:val="en-US"/>
        </w:rPr>
        <w:t>Table of studies with sample descriptions, home vising intervention, outcome measures</w:t>
      </w:r>
      <w:r w:rsidR="00DD73EA">
        <w:rPr>
          <w:i/>
          <w:iCs/>
          <w:lang w:val="en-US"/>
        </w:rPr>
        <w:t>,</w:t>
      </w:r>
      <w:r w:rsidRPr="00A05638">
        <w:rPr>
          <w:i/>
          <w:iCs/>
          <w:lang w:val="en-US"/>
        </w:rPr>
        <w:t xml:space="preserve"> and treatment effect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2"/>
        <w:gridCol w:w="419"/>
        <w:gridCol w:w="669"/>
        <w:gridCol w:w="607"/>
        <w:gridCol w:w="609"/>
        <w:gridCol w:w="700"/>
        <w:gridCol w:w="805"/>
        <w:gridCol w:w="619"/>
        <w:gridCol w:w="795"/>
        <w:gridCol w:w="1035"/>
        <w:gridCol w:w="801"/>
        <w:gridCol w:w="683"/>
        <w:gridCol w:w="1106"/>
        <w:gridCol w:w="504"/>
        <w:gridCol w:w="948"/>
        <w:gridCol w:w="803"/>
        <w:gridCol w:w="871"/>
        <w:gridCol w:w="729"/>
        <w:gridCol w:w="531"/>
      </w:tblGrid>
      <w:tr w:rsidR="00DF5422" w:rsidRPr="00A05638" w14:paraId="637232DF" w14:textId="4FE0C3FD" w:rsidTr="00DF5422">
        <w:trPr>
          <w:trHeight w:val="241"/>
          <w:jc w:val="center"/>
        </w:trPr>
        <w:tc>
          <w:tcPr>
            <w:tcW w:w="2130" w:type="dxa"/>
            <w:gridSpan w:val="3"/>
            <w:shd w:val="clear" w:color="auto" w:fill="F2F2F2" w:themeFill="background1" w:themeFillShade="F2"/>
            <w:noWrap/>
            <w:vAlign w:val="center"/>
            <w:hideMark/>
          </w:tcPr>
          <w:p w14:paraId="270689F5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bookmarkStart w:id="0" w:name="_Hlk113903728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Study</w:t>
            </w:r>
          </w:p>
        </w:tc>
        <w:tc>
          <w:tcPr>
            <w:tcW w:w="1916" w:type="dxa"/>
            <w:gridSpan w:val="3"/>
            <w:shd w:val="clear" w:color="auto" w:fill="auto"/>
            <w:noWrap/>
            <w:vAlign w:val="center"/>
            <w:hideMark/>
          </w:tcPr>
          <w:p w14:paraId="40E746C8" w14:textId="77777777" w:rsidR="00A704E4" w:rsidRPr="00A05638" w:rsidRDefault="00A704E4" w:rsidP="0054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Participants</w:t>
            </w:r>
          </w:p>
        </w:tc>
        <w:tc>
          <w:tcPr>
            <w:tcW w:w="4055" w:type="dxa"/>
            <w:gridSpan w:val="5"/>
            <w:shd w:val="clear" w:color="auto" w:fill="F2F2F2" w:themeFill="background1" w:themeFillShade="F2"/>
            <w:vAlign w:val="center"/>
          </w:tcPr>
          <w:p w14:paraId="03934B24" w14:textId="77777777" w:rsidR="00A704E4" w:rsidRPr="00A05638" w:rsidRDefault="00A704E4" w:rsidP="0054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HV intervention</w:t>
            </w:r>
          </w:p>
        </w:tc>
        <w:tc>
          <w:tcPr>
            <w:tcW w:w="2293" w:type="dxa"/>
            <w:gridSpan w:val="3"/>
            <w:shd w:val="clear" w:color="auto" w:fill="auto"/>
            <w:noWrap/>
            <w:vAlign w:val="center"/>
            <w:hideMark/>
          </w:tcPr>
          <w:p w14:paraId="44B64772" w14:textId="77777777" w:rsidR="00A704E4" w:rsidRPr="00A05638" w:rsidRDefault="00A704E4" w:rsidP="0054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Outcome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Measures</w:t>
            </w:r>
            <w:proofErr w:type="spellEnd"/>
          </w:p>
        </w:tc>
        <w:tc>
          <w:tcPr>
            <w:tcW w:w="3351" w:type="dxa"/>
            <w:gridSpan w:val="4"/>
            <w:shd w:val="clear" w:color="auto" w:fill="F2F2F2" w:themeFill="background1" w:themeFillShade="F2"/>
            <w:noWrap/>
            <w:vAlign w:val="center"/>
            <w:hideMark/>
          </w:tcPr>
          <w:p w14:paraId="1FDFB011" w14:textId="50728891" w:rsidR="00A704E4" w:rsidRPr="00A05638" w:rsidRDefault="00A704E4" w:rsidP="0054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>Outcomes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 xml:space="preserve">:  </w:t>
            </w:r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br/>
            </w:r>
            <w:proofErr w:type="spellStart"/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>Significant</w:t>
            </w:r>
            <w:proofErr w:type="spellEnd"/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 xml:space="preserve"> </w:t>
            </w:r>
            <w:proofErr w:type="spellStart"/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>improvements</w:t>
            </w:r>
            <w:proofErr w:type="spellEnd"/>
            <w:r w:rsidR="003C6AEB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 xml:space="preserve"> at p &lt; 0.05</w:t>
            </w:r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 xml:space="preserve"> </w:t>
            </w: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 xml:space="preserve"> </w:t>
            </w:r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br/>
            </w: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>(</w:t>
            </w:r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>Non-</w:t>
            </w:r>
            <w:proofErr w:type="spellStart"/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>significant</w:t>
            </w:r>
            <w:proofErr w:type="spellEnd"/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 xml:space="preserve"> </w:t>
            </w:r>
            <w:proofErr w:type="spellStart"/>
            <w:r w:rsidR="005442A3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>improvements</w:t>
            </w:r>
            <w:proofErr w:type="spellEnd"/>
            <w:r w:rsidR="003C6AEB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 xml:space="preserve"> at p &gt;  0.05</w:t>
            </w: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fr-FR" w:eastAsia="it-IT"/>
              </w:rPr>
              <w:t>)</w:t>
            </w:r>
          </w:p>
        </w:tc>
        <w:tc>
          <w:tcPr>
            <w:tcW w:w="531" w:type="dxa"/>
            <w:shd w:val="clear" w:color="auto" w:fill="F2F2F2" w:themeFill="background1" w:themeFillShade="F2"/>
          </w:tcPr>
          <w:p w14:paraId="7CCBA409" w14:textId="01998E0D" w:rsidR="00A704E4" w:rsidRPr="00A05638" w:rsidRDefault="00CF26D1" w:rsidP="00544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Jadad scale</w:t>
            </w:r>
          </w:p>
        </w:tc>
      </w:tr>
      <w:tr w:rsidR="00DF5422" w:rsidRPr="00A05638" w14:paraId="0BB96FE9" w14:textId="7C49DA3B" w:rsidTr="00DF5422">
        <w:trPr>
          <w:trHeight w:val="159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2F1685C8" w14:textId="77777777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uthors</w:t>
            </w:r>
            <w:proofErr w:type="spellEnd"/>
          </w:p>
        </w:tc>
        <w:tc>
          <w:tcPr>
            <w:tcW w:w="419" w:type="dxa"/>
            <w:shd w:val="clear" w:color="auto" w:fill="F2F2F2" w:themeFill="background1" w:themeFillShade="F2"/>
            <w:vAlign w:val="center"/>
            <w:hideMark/>
          </w:tcPr>
          <w:p w14:paraId="0E170B4C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Year</w:t>
            </w:r>
            <w:proofErr w:type="spellEnd"/>
          </w:p>
        </w:tc>
        <w:tc>
          <w:tcPr>
            <w:tcW w:w="669" w:type="dxa"/>
            <w:shd w:val="clear" w:color="auto" w:fill="F2F2F2" w:themeFill="background1" w:themeFillShade="F2"/>
            <w:vAlign w:val="center"/>
            <w:hideMark/>
          </w:tcPr>
          <w:p w14:paraId="25191A95" w14:textId="77777777" w:rsidR="00A704E4" w:rsidRPr="00A05638" w:rsidRDefault="00A704E4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ountry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14:paraId="4F1D93E7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</w:t>
            </w:r>
          </w:p>
        </w:tc>
        <w:tc>
          <w:tcPr>
            <w:tcW w:w="609" w:type="dxa"/>
            <w:shd w:val="clear" w:color="auto" w:fill="auto"/>
            <w:vAlign w:val="center"/>
            <w:hideMark/>
          </w:tcPr>
          <w:p w14:paraId="3CBFF396" w14:textId="0C166B1E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M</w:t>
            </w:r>
          </w:p>
          <w:p w14:paraId="2AF0A633" w14:textId="53180370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verage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age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6D24AACC" w14:textId="77777777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isk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32B93DC2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ecruitment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  <w:hideMark/>
          </w:tcPr>
          <w:p w14:paraId="078319D1" w14:textId="3B7213B2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. HV</w:t>
            </w:r>
          </w:p>
        </w:tc>
        <w:tc>
          <w:tcPr>
            <w:tcW w:w="795" w:type="dxa"/>
            <w:shd w:val="clear" w:color="auto" w:fill="F2F2F2" w:themeFill="background1" w:themeFillShade="F2"/>
            <w:vAlign w:val="center"/>
            <w:hideMark/>
          </w:tcPr>
          <w:p w14:paraId="4B820E56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Range child’s age during intervention </w:t>
            </w:r>
            <w:r w:rsidRPr="00A05638">
              <w:rPr>
                <w:rFonts w:ascii="Times New Roman" w:eastAsia="Times New Roman" w:hAnsi="Times New Roman" w:cs="Times New Roman"/>
                <w:i/>
                <w:spacing w:val="-8"/>
                <w:sz w:val="16"/>
                <w:szCs w:val="16"/>
                <w:lang w:val="en-US" w:eastAsia="it-IT"/>
              </w:rPr>
              <w:t>months</w:t>
            </w:r>
          </w:p>
        </w:tc>
        <w:tc>
          <w:tcPr>
            <w:tcW w:w="1035" w:type="dxa"/>
            <w:shd w:val="clear" w:color="auto" w:fill="F2F2F2" w:themeFill="background1" w:themeFillShade="F2"/>
            <w:vAlign w:val="center"/>
            <w:hideMark/>
          </w:tcPr>
          <w:p w14:paraId="576CE7E9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Method</w:t>
            </w:r>
          </w:p>
        </w:tc>
        <w:tc>
          <w:tcPr>
            <w:tcW w:w="801" w:type="dxa"/>
            <w:shd w:val="clear" w:color="auto" w:fill="F2F2F2" w:themeFill="background1" w:themeFillShade="F2"/>
            <w:vAlign w:val="center"/>
            <w:hideMark/>
          </w:tcPr>
          <w:p w14:paraId="0809BA5A" w14:textId="0F7D8E79" w:rsidR="00A704E4" w:rsidRPr="00A05638" w:rsidRDefault="00A05638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esearch</w:t>
            </w:r>
            <w:proofErr w:type="spellEnd"/>
            <w:r w:rsidR="00A704E4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design</w:t>
            </w:r>
          </w:p>
        </w:tc>
        <w:tc>
          <w:tcPr>
            <w:tcW w:w="683" w:type="dxa"/>
            <w:shd w:val="clear" w:color="auto" w:fill="auto"/>
            <w:vAlign w:val="center"/>
            <w:hideMark/>
          </w:tcPr>
          <w:p w14:paraId="783EC6F7" w14:textId="77777777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Infants</w:t>
            </w:r>
            <w:proofErr w:type="spellEnd"/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B63DB62" w14:textId="77777777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Parents</w:t>
            </w:r>
            <w:proofErr w:type="spellEnd"/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60E3F692" w14:textId="77777777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Visitors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  <w:hideMark/>
          </w:tcPr>
          <w:p w14:paraId="2477332E" w14:textId="77777777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Inf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  <w:hideMark/>
          </w:tcPr>
          <w:p w14:paraId="0BF33405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M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variables</w:t>
            </w:r>
            <w:proofErr w:type="spellEnd"/>
          </w:p>
        </w:tc>
        <w:tc>
          <w:tcPr>
            <w:tcW w:w="871" w:type="dxa"/>
            <w:shd w:val="clear" w:color="auto" w:fill="F2F2F2" w:themeFill="background1" w:themeFillShade="F2"/>
            <w:vAlign w:val="center"/>
            <w:hideMark/>
          </w:tcPr>
          <w:p w14:paraId="0C1F6229" w14:textId="77777777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M- Inf interaction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  <w:hideMark/>
          </w:tcPr>
          <w:p w14:paraId="2B05772B" w14:textId="77777777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HVisitor</w:t>
            </w:r>
            <w:proofErr w:type="spellEnd"/>
          </w:p>
        </w:tc>
        <w:tc>
          <w:tcPr>
            <w:tcW w:w="531" w:type="dxa"/>
            <w:shd w:val="clear" w:color="auto" w:fill="F2F2F2" w:themeFill="background1" w:themeFillShade="F2"/>
          </w:tcPr>
          <w:p w14:paraId="38460AFC" w14:textId="77777777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</w:tr>
      <w:tr w:rsidR="00DF5422" w:rsidRPr="00A05638" w14:paraId="1A29D3BF" w14:textId="660FD152" w:rsidTr="00DF5422">
        <w:trPr>
          <w:trHeight w:val="424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6406F577" w14:textId="77777777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rlingsdóttir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7A03BC6E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9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7C60BEDE" w14:textId="77777777" w:rsidR="00A704E4" w:rsidRPr="00A05638" w:rsidRDefault="00A704E4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Iceland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687550B" w14:textId="62DBAA49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9 I; 26 C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30D64D5B" w14:textId="6DD92E2A" w:rsidR="00A704E4" w:rsidRPr="00A05638" w:rsidRDefault="00A704E4" w:rsidP="00FE4446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7.6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862650A" w14:textId="77777777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M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&amp;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nxiety</w:t>
            </w:r>
            <w:proofErr w:type="spellEnd"/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61CB0753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linic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44E4DB10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1AB4BB79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2288CF73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758B34FB" w14:textId="77777777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87C88F3" w14:textId="45157750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5C9ED793" w14:textId="77777777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bCs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PDS; PAI; PRFQ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54C101A3" w14:textId="10052197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0B689EE3" w14:textId="650FC574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47A427AE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7F932768" w14:textId="56AC88BA" w:rsidR="00A704E4" w:rsidRPr="00A05638" w:rsidRDefault="00CD42AD" w:rsidP="008E353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Lower </w:t>
            </w:r>
            <w:r w:rsidR="00A704E4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Interest &amp; Curiosity on Infants* 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4B5BC1E2" w14:textId="2FE64CC3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07DE369F" w14:textId="4544C466" w:rsidR="00A704E4" w:rsidRPr="00A05638" w:rsidRDefault="009B43C3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2</w:t>
            </w:r>
          </w:p>
        </w:tc>
      </w:tr>
      <w:tr w:rsidR="00DF5422" w:rsidRPr="00A05638" w14:paraId="7541AE47" w14:textId="43572D8C" w:rsidTr="00DF5422">
        <w:trPr>
          <w:trHeight w:val="424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1ACF54B" w14:textId="7C3558B9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Zajicek</w:t>
            </w:r>
            <w:proofErr w:type="spellEnd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-Farber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734B0CD8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2138A911" w14:textId="76C5669D" w:rsidR="00A704E4" w:rsidRPr="00A05638" w:rsidRDefault="00DD73EA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5BAA88D" w14:textId="1F459686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5 I; 30 C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34E0E59E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2,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2D5A14F" w14:textId="7A1CFE62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Low SES; Ethnic minority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489A3568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linic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5EFFAB39" w14:textId="3139186E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33; 112 Phone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ontacts</w:t>
            </w:r>
            <w:proofErr w:type="spellEnd"/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11589EC0" w14:textId="71171DE4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-18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0FCED497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G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0CBE581C" w14:textId="01399F9A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QE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F3ED8D7" w14:textId="77777777" w:rsidR="00DF5422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EPSDT; </w:t>
            </w:r>
          </w:p>
          <w:p w14:paraId="2857A4FF" w14:textId="77777777" w:rsidR="00DF5422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ASQ; </w:t>
            </w:r>
          </w:p>
          <w:p w14:paraId="7D46E6EF" w14:textId="2911BBA0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DI;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4166AF1" w14:textId="37B0316F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bCs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FRS; AAPI-2; RAS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B116CCE" w14:textId="285D03A3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3687D8BA" w14:textId="7C443FCE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Immunizat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*; Cognitive*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149232C3" w14:textId="77777777" w:rsidR="00A704E4" w:rsidRPr="00A05638" w:rsidRDefault="00A704E4" w:rsidP="00890677">
            <w:pPr>
              <w:spacing w:after="0" w:line="240" w:lineRule="auto"/>
              <w:ind w:left="-6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onfidence*</w:t>
            </w:r>
          </w:p>
          <w:p w14:paraId="47B2187D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16624F5A" w14:textId="77777777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  <w:p w14:paraId="6E7F090F" w14:textId="4A053587" w:rsidR="00A704E4" w:rsidRPr="00A05638" w:rsidRDefault="00A704E4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Knowledge*; Resources*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1A8B8388" w14:textId="69D29552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027B3139" w14:textId="2E0145BD" w:rsidR="00A704E4" w:rsidRPr="00A05638" w:rsidRDefault="00D6512F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1</w:t>
            </w:r>
          </w:p>
        </w:tc>
      </w:tr>
      <w:tr w:rsidR="00DF5422" w:rsidRPr="00A05638" w14:paraId="167E0648" w14:textId="47D4C8A1" w:rsidTr="00DF5422">
        <w:trPr>
          <w:trHeight w:val="631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</w:tcPr>
          <w:p w14:paraId="73C7CAA2" w14:textId="71B933F8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Zajicek</w:t>
            </w:r>
            <w:proofErr w:type="spellEnd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-Farber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52B597F8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1B93ED52" w14:textId="23476234" w:rsidR="00A704E4" w:rsidRPr="00A05638" w:rsidRDefault="00DD73EA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5042FAB" w14:textId="6301562F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35 I;  30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tatic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C</w:t>
            </w:r>
          </w:p>
          <w:p w14:paraId="5CA57488" w14:textId="5230A913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8 I; 35 C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2747533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2,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8C0FFAA" w14:textId="6FE0EB22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Low SES; Ethnic Minority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7F1D0A4D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linic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</w:tcPr>
          <w:p w14:paraId="18211B3E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3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491EE952" w14:textId="2C8C415D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-18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41E9D9C9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G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4354DC8B" w14:textId="6BD21CD1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QE +  RC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8F0878B" w14:textId="77777777" w:rsidR="00DF5422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EPSDT; </w:t>
            </w:r>
          </w:p>
          <w:p w14:paraId="067B57C1" w14:textId="77777777" w:rsidR="00DF5422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ASQ; </w:t>
            </w:r>
          </w:p>
          <w:p w14:paraId="299DA93F" w14:textId="4E8CB151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DI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072AD2E" w14:textId="3AF7085C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FRS; AAPI-2; RAS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A6A88A3" w14:textId="2F189C81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1408C7A2" w14:textId="629BB72A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Immunizat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*; Cognitive*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FDF5357" w14:textId="77777777" w:rsidR="00A704E4" w:rsidRPr="00A05638" w:rsidRDefault="00A704E4" w:rsidP="00890677">
            <w:pPr>
              <w:spacing w:after="0" w:line="240" w:lineRule="auto"/>
              <w:ind w:left="-6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onfidence*</w:t>
            </w:r>
          </w:p>
          <w:p w14:paraId="258D0101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71" w:type="dxa"/>
            <w:shd w:val="clear" w:color="auto" w:fill="auto"/>
            <w:vAlign w:val="center"/>
          </w:tcPr>
          <w:p w14:paraId="2D6C5962" w14:textId="3884DD3F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Knowledge*;  Resources*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30ADCC29" w14:textId="64DACFEE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4921A579" w14:textId="292EFD61" w:rsidR="00A704E4" w:rsidRPr="00A05638" w:rsidRDefault="009612C8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-</w:t>
            </w:r>
            <w:r w:rsidR="00D6512F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</w:t>
            </w:r>
          </w:p>
        </w:tc>
      </w:tr>
      <w:tr w:rsidR="00DF5422" w:rsidRPr="00A05638" w14:paraId="59A4F522" w14:textId="50682FC2" w:rsidTr="00DF5422">
        <w:trPr>
          <w:trHeight w:val="364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</w:tcPr>
          <w:p w14:paraId="7BC3B345" w14:textId="77777777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bookmarkStart w:id="1" w:name="_Hlk115853700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Forstadt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1DC16A56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201919EB" w14:textId="28EB1C89" w:rsidR="00A704E4" w:rsidRPr="00A05638" w:rsidRDefault="00DD73EA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7E041A71" w14:textId="5EB282DB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112 H</w:t>
            </w:r>
            <w:r w:rsidR="00DD73EA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 </w:t>
            </w: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Visitors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7E776B97" w14:textId="413FB182" w:rsidR="00A704E4" w:rsidRPr="00A05638" w:rsidRDefault="00A704E4" w:rsidP="0080258A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&lt;1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6677A83" w14:textId="0286419A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Teen M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0AD3DAC5" w14:textId="36906321" w:rsidR="00A704E4" w:rsidRPr="00A05638" w:rsidRDefault="00A704E4" w:rsidP="0080258A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i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i/>
                <w:spacing w:val="-8"/>
                <w:sz w:val="16"/>
                <w:szCs w:val="16"/>
                <w:lang w:eastAsia="it-IT"/>
              </w:rPr>
              <w:t>Multiple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</w:tcPr>
          <w:p w14:paraId="7C7C6F9C" w14:textId="11776DF4" w:rsidR="00A704E4" w:rsidRPr="00A05638" w:rsidRDefault="00A704E4" w:rsidP="00C95A25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4CD2AEC7" w14:textId="738F5356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Prenatal-3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4987F2EA" w14:textId="5C7CF265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G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7F7EE70D" w14:textId="3C332C09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QE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4272DB14" w14:textId="06F07BA6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B4B63C2" w14:textId="52C45510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263EECFC" w14:textId="510024C6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JGS; AJDI;</w:t>
            </w:r>
          </w:p>
          <w:p w14:paraId="57163B6A" w14:textId="0D8F913B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PSAS; OQ;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0AF2305F" w14:textId="57C33AFB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08365E58" w14:textId="77BA9203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28CE016E" w14:textId="4B806D55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021999EE" w14:textId="47B18E3B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Self-evaluation Ability*;</w:t>
            </w:r>
          </w:p>
          <w:p w14:paraId="2B32DF15" w14:textId="3802812A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(Job Satisfaction)</w:t>
            </w:r>
          </w:p>
        </w:tc>
        <w:tc>
          <w:tcPr>
            <w:tcW w:w="531" w:type="dxa"/>
            <w:shd w:val="clear" w:color="auto" w:fill="F2F2F2" w:themeFill="background1" w:themeFillShade="F2"/>
          </w:tcPr>
          <w:p w14:paraId="47FCF6EC" w14:textId="1DC6FD9C" w:rsidR="00A704E4" w:rsidRPr="00A05638" w:rsidRDefault="00D6512F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1</w:t>
            </w:r>
          </w:p>
        </w:tc>
      </w:tr>
      <w:bookmarkEnd w:id="1"/>
      <w:tr w:rsidR="00DF5422" w:rsidRPr="00A05638" w14:paraId="124C9BCC" w14:textId="2FF56979" w:rsidTr="00DF5422">
        <w:trPr>
          <w:trHeight w:val="158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</w:tcPr>
          <w:p w14:paraId="285CF54A" w14:textId="77777777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Goodman</w:t>
            </w:r>
          </w:p>
          <w:p w14:paraId="113AECDB" w14:textId="2B9BF0CB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t al.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1C9D404A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57B8093C" w14:textId="51B371C7" w:rsidR="00A704E4" w:rsidRPr="00A05638" w:rsidRDefault="00AD1896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A471F09" w14:textId="0B54B724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6 I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257E66C0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2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D389C5A" w14:textId="77777777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M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7FD32945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Hospital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62E33094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40CB88FD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-3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5B5328FA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AG, NBO &amp; IA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2057DB36" w14:textId="0A07C228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QE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58158AB" w14:textId="3524BDFD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2E337ED9" w14:textId="504934BD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EPDS; SCID; STAI; MSRI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089625CC" w14:textId="178BFAE7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0334CA38" w14:textId="19F79923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1B3E8849" w14:textId="1269A1B4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*;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nxiety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*;</w:t>
            </w:r>
          </w:p>
          <w:p w14:paraId="48FF0601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onfidence*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7A9628A8" w14:textId="57B53D6A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6DA29C21" w14:textId="572B4A1B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74DC1D7F" w14:textId="75FBFBA6" w:rsidR="00A704E4" w:rsidRPr="00A05638" w:rsidRDefault="00D6512F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</w:t>
            </w:r>
          </w:p>
        </w:tc>
      </w:tr>
      <w:tr w:rsidR="00DF5422" w:rsidRPr="00A05638" w14:paraId="1146E3D8" w14:textId="1F253668" w:rsidTr="00DF5422">
        <w:trPr>
          <w:trHeight w:val="158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</w:tcPr>
          <w:p w14:paraId="200193B0" w14:textId="75ABD97B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Goodman et al.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778B91B6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4061FDF6" w14:textId="5B4D9B83" w:rsidR="00A704E4" w:rsidRPr="00A05638" w:rsidRDefault="00AD1896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0A58902D" w14:textId="1048020F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1 I;</w:t>
            </w:r>
          </w:p>
          <w:p w14:paraId="029FBE9B" w14:textId="77777777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1C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455FF2E3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0.69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0CF5B940" w14:textId="34998BB7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M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49D07B01" w14:textId="4877FF93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Hospital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5E0BBC63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034718CE" w14:textId="699B6CA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-3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598F4D75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AG, NBO &amp; IA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699B6B4E" w14:textId="77777777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0A706C1A" w14:textId="1720DA92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15EFCFFB" w14:textId="569293F9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PDS; SCID; STAI; MSRI; PSI-SF; CIB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C0A7BF1" w14:textId="39D24572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2941A963" w14:textId="71ECEF31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570C16D3" w14:textId="77E53C34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(Depression; Anxiety</w:t>
            </w:r>
          </w:p>
          <w:p w14:paraId="05D49105" w14:textId="1A5E6A15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Confidence; Stress)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46CC23AA" w14:textId="22E63387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ensitivity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2081091A" w14:textId="3387D6BA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71A4F8CA" w14:textId="5EF20611" w:rsidR="00A704E4" w:rsidRPr="00A05638" w:rsidRDefault="00D6512F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</w:t>
            </w:r>
          </w:p>
        </w:tc>
      </w:tr>
      <w:tr w:rsidR="00DF5422" w:rsidRPr="00A05638" w14:paraId="72B46C13" w14:textId="1A389F57" w:rsidTr="00DF5422">
        <w:trPr>
          <w:trHeight w:val="158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</w:tcPr>
          <w:p w14:paraId="679F8E30" w14:textId="77777777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Greve</w:t>
            </w:r>
          </w:p>
          <w:p w14:paraId="6F1EB488" w14:textId="0DDFC677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t al.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0800B13B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8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1D9BE699" w14:textId="77777777" w:rsidR="00A704E4" w:rsidRPr="00A05638" w:rsidRDefault="00A704E4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orway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14:paraId="00EA3DF9" w14:textId="5CCD80F8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14 IG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35582A63" w14:textId="00470558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25EE2E6" w14:textId="52D99DB5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M</w:t>
            </w:r>
          </w:p>
          <w:p w14:paraId="5D3342BE" w14:textId="77777777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12946987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linic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62A10A73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571AD6A3" w14:textId="5D95A378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 -1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3BA90488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5E1F9CA9" w14:textId="346AC365" w:rsidR="00A704E4" w:rsidRPr="00A05638" w:rsidRDefault="005651F3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Feasibility</w:t>
            </w:r>
            <w:proofErr w:type="spellEnd"/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7DC9F5A1" w14:textId="77777777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7E11374" w14:textId="77777777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bCs/>
                <w:spacing w:val="-8"/>
                <w:sz w:val="16"/>
                <w:szCs w:val="16"/>
                <w:lang w:val="en-US" w:eastAsia="it-IT"/>
              </w:rPr>
              <w:t>EPDS; PAI; RSS; NBO-PSF; EA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0B42D9F" w14:textId="77777777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3B46F67E" w14:textId="1925D5DC" w:rsidR="00A704E4" w:rsidRPr="00A05638" w:rsidRDefault="00A704E4" w:rsidP="0041545E">
            <w:pPr>
              <w:spacing w:after="0" w:line="240" w:lineRule="auto"/>
              <w:ind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803" w:type="dxa"/>
            <w:shd w:val="clear" w:color="auto" w:fill="auto"/>
            <w:vAlign w:val="center"/>
          </w:tcPr>
          <w:p w14:paraId="2C6B0F6C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)</w:t>
            </w:r>
          </w:p>
          <w:p w14:paraId="223B7F4C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5F8F5103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Knowledge*</w:t>
            </w:r>
          </w:p>
          <w:p w14:paraId="1823C818" w14:textId="77777777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(Sensitivity)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2FBFF8B1" w14:textId="77777777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09458614" w14:textId="0ABB4869" w:rsidR="00A704E4" w:rsidRPr="00A05638" w:rsidRDefault="009612C8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</w:t>
            </w:r>
          </w:p>
        </w:tc>
      </w:tr>
      <w:tr w:rsidR="00DF5422" w:rsidRPr="00A05638" w14:paraId="249ABCF4" w14:textId="65C1343B" w:rsidTr="00DF5422">
        <w:trPr>
          <w:trHeight w:val="158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</w:tcPr>
          <w:p w14:paraId="0EA30393" w14:textId="77777777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Guthrie</w:t>
            </w:r>
          </w:p>
          <w:p w14:paraId="1ECCDCD2" w14:textId="41F3E0EA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t al.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34402388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1B9FD793" w14:textId="3EDC46AE" w:rsidR="00A704E4" w:rsidRPr="00A05638" w:rsidRDefault="00AD1896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E1DDA99" w14:textId="6E5F4FDB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3 I; 39 C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3A580243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D5BA6A5" w14:textId="314465C0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Etnic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 Minority Low SES; No HI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2014EDC5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linic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5DF272A2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3924A969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-3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4E8404F3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G &amp; IA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39BEB605" w14:textId="3FF9D7F4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QE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6459AC31" w14:textId="77777777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-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F2FAD7D" w14:textId="77777777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bCs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API; IT-HOME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431F7E82" w14:textId="64B1F38C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2A4522DC" w14:textId="7916C250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39571F66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5E5C5ED9" w14:textId="2C2C6437" w:rsidR="00A704E4" w:rsidRPr="00A05638" w:rsidRDefault="00A704E4" w:rsidP="00F23CD9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Resources*; Sensitivity*; (Acceptance; Organization; Involvement; Variety)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18AFA006" w14:textId="393FF809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3FFDA05D" w14:textId="4DD59346" w:rsidR="00A704E4" w:rsidRPr="00A05638" w:rsidRDefault="009612C8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0</w:t>
            </w:r>
          </w:p>
        </w:tc>
      </w:tr>
      <w:tr w:rsidR="00DF5422" w:rsidRPr="00A05638" w14:paraId="3C5D2D7E" w14:textId="6B90340D" w:rsidTr="00A05638">
        <w:trPr>
          <w:trHeight w:val="44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  <w:hideMark/>
          </w:tcPr>
          <w:p w14:paraId="5F4FAE03" w14:textId="77777777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bookmarkStart w:id="2" w:name="_Hlk115715089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Høifødt</w:t>
            </w:r>
          </w:p>
          <w:p w14:paraId="0ED38CF9" w14:textId="48EB0F46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et al.</w:t>
            </w:r>
            <w:bookmarkEnd w:id="2"/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  <w:hideMark/>
          </w:tcPr>
          <w:p w14:paraId="64D3E4CD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2020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  <w:hideMark/>
          </w:tcPr>
          <w:p w14:paraId="2FFD7D17" w14:textId="77777777" w:rsidR="00A704E4" w:rsidRPr="00A05638" w:rsidRDefault="00A704E4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Norway</w:t>
            </w:r>
          </w:p>
        </w:tc>
        <w:tc>
          <w:tcPr>
            <w:tcW w:w="607" w:type="dxa"/>
            <w:shd w:val="clear" w:color="auto" w:fill="auto"/>
            <w:vAlign w:val="center"/>
            <w:hideMark/>
          </w:tcPr>
          <w:p w14:paraId="2AB4B56C" w14:textId="49647C23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82 I; 114 C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71A0B072" w14:textId="2D3508A4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31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3C9DF8CE" w14:textId="79E46642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135EC630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Clinic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  <w:hideMark/>
          </w:tcPr>
          <w:p w14:paraId="35E5E0A0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1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  <w:hideMark/>
          </w:tcPr>
          <w:p w14:paraId="4EE73503" w14:textId="45FF22F4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0 -1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  <w:hideMark/>
          </w:tcPr>
          <w:p w14:paraId="16E99A98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NBO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  <w:hideMark/>
          </w:tcPr>
          <w:p w14:paraId="1ADC7F48" w14:textId="5A64A738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QE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180B9A44" w14:textId="77777777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PSI-CD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1029E385" w14:textId="21D9E4C1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b/>
                <w:bCs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EPDS; BDI; PSI-PD; MPAS; PRFQ; MCQ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320A1D5D" w14:textId="3BA7DF19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  <w:hideMark/>
          </w:tcPr>
          <w:p w14:paraId="49154D87" w14:textId="77777777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  <w:hideMark/>
          </w:tcPr>
          <w:p w14:paraId="514C1E97" w14:textId="5EE46E9E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atisfact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;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; Stress)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  <w:hideMark/>
          </w:tcPr>
          <w:p w14:paraId="703E6BEE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Knowledge*</w:t>
            </w:r>
          </w:p>
          <w:p w14:paraId="25BF8AF0" w14:textId="0A071A22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eflective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funct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,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ensitivity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  <w:hideMark/>
          </w:tcPr>
          <w:p w14:paraId="4041EE3B" w14:textId="11E6921D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1629B955" w14:textId="157FC7F0" w:rsidR="00A704E4" w:rsidRPr="00A05638" w:rsidRDefault="009612C8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</w:t>
            </w:r>
          </w:p>
        </w:tc>
      </w:tr>
      <w:tr w:rsidR="00DF5422" w:rsidRPr="00A05638" w14:paraId="454C65F7" w14:textId="1F7ED623" w:rsidTr="00DF5422">
        <w:trPr>
          <w:trHeight w:val="44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4C49497E" w14:textId="01097273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Killough 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329539CC" w14:textId="654C1E44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2004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21D7047A" w14:textId="04096BBE" w:rsidR="00A704E4" w:rsidRPr="00A05638" w:rsidRDefault="00AD1896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50D38D18" w14:textId="02D822E8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19 I; 17 C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5ED8A437" w14:textId="38BFCFE2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28, 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3820AB4C" w14:textId="38AF2576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No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585849DD" w14:textId="66F7ECDF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Hospital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</w:tcPr>
          <w:p w14:paraId="4E169985" w14:textId="2D9CEFD3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2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540C7548" w14:textId="6F7FD835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0- 4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7CFC2F8F" w14:textId="7067368F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NBAS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71B96A12" w14:textId="40818AA3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 RC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1272EBF" w14:textId="7F97101E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CARE-INDEX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739391F" w14:textId="365C57CD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MRQ; CARE-INDE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395104BF" w14:textId="4131635E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742FECD9" w14:textId="4336C8AF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(Social)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D9E3C63" w14:textId="3DF55D15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Confidence)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6A7F9008" w14:textId="42073269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ensitivity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) 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3AC57CAA" w14:textId="56C2E7E5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5FE9D282" w14:textId="6225FE0E" w:rsidR="00A704E4" w:rsidRPr="00A05638" w:rsidRDefault="009612C8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</w:t>
            </w:r>
          </w:p>
        </w:tc>
      </w:tr>
      <w:tr w:rsidR="00DF5422" w:rsidRPr="00A05638" w14:paraId="0AF07D70" w14:textId="324E716D" w:rsidTr="00DF5422">
        <w:trPr>
          <w:trHeight w:val="352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</w:tcPr>
          <w:p w14:paraId="5DA70F5E" w14:textId="2EFFFF02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Kristensen</w:t>
            </w:r>
            <w:proofErr w:type="spellEnd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et al.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6D0565C2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9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031DB0CD" w14:textId="77777777" w:rsidR="00A704E4" w:rsidRPr="00A05638" w:rsidRDefault="00A704E4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nmark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</w:tcPr>
          <w:p w14:paraId="25145C8D" w14:textId="77777777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111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HVisitor</w:t>
            </w:r>
            <w:proofErr w:type="spellEnd"/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192F49EB" w14:textId="15BD41CC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46338BCC" w14:textId="77777777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4286D944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ommunity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</w:tcPr>
          <w:p w14:paraId="4A49DC78" w14:textId="336B9B19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0E9BCE79" w14:textId="5DF22C0D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0A4CBA7F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3C9B5901" w14:textId="77777777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2EB23E0D" w14:textId="2DE6BF4D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07034587" w14:textId="0845C312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238F067D" w14:textId="77777777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ISQ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40F8B6F6" w14:textId="775931B3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08FD522" w14:textId="33D487A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48F0440E" w14:textId="256E1171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326D22BF" w14:textId="1FDAD061" w:rsidR="00E36C38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 </w:t>
            </w:r>
            <w:r w:rsidR="00E36C38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Knowledge</w:t>
            </w:r>
            <w:r w:rsidR="00E36C38" w:rsidRPr="00A05638" w:rsidDel="004C496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 </w:t>
            </w:r>
            <w:r w:rsidR="00E36C38"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*</w:t>
            </w:r>
          </w:p>
          <w:p w14:paraId="446FAA99" w14:textId="0A9FE050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lastRenderedPageBreak/>
              <w:t>(Intention; Self-Efficacy; Observation skills)</w:t>
            </w:r>
          </w:p>
        </w:tc>
        <w:tc>
          <w:tcPr>
            <w:tcW w:w="531" w:type="dxa"/>
            <w:shd w:val="clear" w:color="auto" w:fill="F2F2F2" w:themeFill="background1" w:themeFillShade="F2"/>
          </w:tcPr>
          <w:p w14:paraId="06622CB5" w14:textId="66903DF1" w:rsidR="00A704E4" w:rsidRPr="00A05638" w:rsidRDefault="009612C8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lastRenderedPageBreak/>
              <w:t>1</w:t>
            </w:r>
          </w:p>
        </w:tc>
      </w:tr>
      <w:tr w:rsidR="00DF5422" w:rsidRPr="00A05638" w14:paraId="2FBDF9A4" w14:textId="11061F49" w:rsidTr="00A05638">
        <w:trPr>
          <w:trHeight w:val="352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  <w:hideMark/>
          </w:tcPr>
          <w:p w14:paraId="4708DA99" w14:textId="77777777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Kristensen</w:t>
            </w:r>
            <w:proofErr w:type="spellEnd"/>
          </w:p>
          <w:p w14:paraId="39B7002A" w14:textId="2F80FADB" w:rsidR="00A704E4" w:rsidRPr="009E6AC7" w:rsidRDefault="00A704E4" w:rsidP="00890677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t al.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  <w:hideMark/>
          </w:tcPr>
          <w:p w14:paraId="3C8E2A44" w14:textId="77777777" w:rsidR="00A704E4" w:rsidRPr="00A05638" w:rsidRDefault="00A704E4" w:rsidP="00890677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20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  <w:hideMark/>
          </w:tcPr>
          <w:p w14:paraId="34F858D5" w14:textId="77777777" w:rsidR="00A704E4" w:rsidRPr="00A05638" w:rsidRDefault="00A704E4" w:rsidP="00890677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nmark</w:t>
            </w:r>
            <w:proofErr w:type="spellEnd"/>
          </w:p>
        </w:tc>
        <w:tc>
          <w:tcPr>
            <w:tcW w:w="607" w:type="dxa"/>
            <w:shd w:val="clear" w:color="auto" w:fill="auto"/>
            <w:vAlign w:val="center"/>
            <w:hideMark/>
          </w:tcPr>
          <w:p w14:paraId="3674ACF6" w14:textId="5348FD47" w:rsidR="00A704E4" w:rsidRPr="00A05638" w:rsidRDefault="00A704E4" w:rsidP="00890677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332 I; 1234 C</w:t>
            </w:r>
          </w:p>
        </w:tc>
        <w:tc>
          <w:tcPr>
            <w:tcW w:w="609" w:type="dxa"/>
            <w:shd w:val="clear" w:color="auto" w:fill="auto"/>
            <w:noWrap/>
            <w:vAlign w:val="center"/>
            <w:hideMark/>
          </w:tcPr>
          <w:p w14:paraId="351C1B15" w14:textId="007954AD" w:rsidR="00A704E4" w:rsidRPr="00A05638" w:rsidRDefault="00A704E4" w:rsidP="005B5C0E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0.4</w:t>
            </w:r>
          </w:p>
        </w:tc>
        <w:tc>
          <w:tcPr>
            <w:tcW w:w="700" w:type="dxa"/>
            <w:shd w:val="clear" w:color="auto" w:fill="auto"/>
            <w:vAlign w:val="center"/>
            <w:hideMark/>
          </w:tcPr>
          <w:p w14:paraId="1247B392" w14:textId="77777777" w:rsidR="00A704E4" w:rsidRPr="00A05638" w:rsidRDefault="00A704E4" w:rsidP="00890677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63C0B1B1" w14:textId="77777777" w:rsidR="00A704E4" w:rsidRPr="00A05638" w:rsidRDefault="00A704E4" w:rsidP="00890677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Community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  <w:hideMark/>
          </w:tcPr>
          <w:p w14:paraId="726DC257" w14:textId="77777777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  <w:hideMark/>
          </w:tcPr>
          <w:p w14:paraId="77C58B26" w14:textId="0224716A" w:rsidR="00A704E4" w:rsidRPr="00A05638" w:rsidRDefault="00A704E4" w:rsidP="00890677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-3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  <w:hideMark/>
          </w:tcPr>
          <w:p w14:paraId="70782145" w14:textId="77777777" w:rsidR="00A704E4" w:rsidRPr="00A05638" w:rsidRDefault="00A704E4" w:rsidP="00890677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  <w:hideMark/>
          </w:tcPr>
          <w:p w14:paraId="4BA146A2" w14:textId="77777777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683" w:type="dxa"/>
            <w:shd w:val="clear" w:color="auto" w:fill="auto"/>
            <w:noWrap/>
            <w:vAlign w:val="center"/>
            <w:hideMark/>
          </w:tcPr>
          <w:p w14:paraId="051F845B" w14:textId="4B1F986B" w:rsidR="00A704E4" w:rsidRPr="00A05638" w:rsidRDefault="00A704E4" w:rsidP="00890677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SQ</w:t>
            </w:r>
          </w:p>
        </w:tc>
        <w:tc>
          <w:tcPr>
            <w:tcW w:w="1106" w:type="dxa"/>
            <w:shd w:val="clear" w:color="auto" w:fill="auto"/>
            <w:vAlign w:val="center"/>
            <w:hideMark/>
          </w:tcPr>
          <w:p w14:paraId="25253FD2" w14:textId="77777777" w:rsidR="00A704E4" w:rsidRPr="00A05638" w:rsidRDefault="00A704E4" w:rsidP="00890677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KPCS; MDI; MABISC; Knowledge Items</w:t>
            </w:r>
          </w:p>
        </w:tc>
        <w:tc>
          <w:tcPr>
            <w:tcW w:w="504" w:type="dxa"/>
            <w:shd w:val="clear" w:color="auto" w:fill="auto"/>
            <w:vAlign w:val="center"/>
            <w:hideMark/>
          </w:tcPr>
          <w:p w14:paraId="210E2DF0" w14:textId="3987291E" w:rsidR="00A704E4" w:rsidRPr="00A05638" w:rsidRDefault="00A704E4" w:rsidP="00890677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  <w:hideMark/>
          </w:tcPr>
          <w:p w14:paraId="38051114" w14:textId="16272175" w:rsidR="00A704E4" w:rsidRPr="00A05638" w:rsidRDefault="00A704E4" w:rsidP="00890677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Social)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  <w:hideMark/>
          </w:tcPr>
          <w:p w14:paraId="356CEB48" w14:textId="77E9C665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(Confidence;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)</w:t>
            </w:r>
          </w:p>
          <w:p w14:paraId="2E8AF9C8" w14:textId="77777777" w:rsidR="00A704E4" w:rsidRPr="00A05638" w:rsidRDefault="00A704E4" w:rsidP="00890677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71" w:type="dxa"/>
            <w:shd w:val="clear" w:color="auto" w:fill="F2F2F2" w:themeFill="background1" w:themeFillShade="F2"/>
            <w:vAlign w:val="center"/>
            <w:hideMark/>
          </w:tcPr>
          <w:p w14:paraId="7C72497D" w14:textId="77777777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Knowledge* </w:t>
            </w:r>
          </w:p>
          <w:p w14:paraId="249D3238" w14:textId="66A9FB5A" w:rsidR="00A704E4" w:rsidRPr="00A05638" w:rsidRDefault="00A704E4" w:rsidP="00890677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interaction)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3D9C498A" w14:textId="7253282E" w:rsidR="00A704E4" w:rsidRPr="00A05638" w:rsidRDefault="00A704E4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32EAEA85" w14:textId="65904395" w:rsidR="00A704E4" w:rsidRPr="00A05638" w:rsidRDefault="00D01ABD" w:rsidP="00890677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</w:t>
            </w:r>
          </w:p>
        </w:tc>
      </w:tr>
      <w:tr w:rsidR="00DF5422" w:rsidRPr="00A05638" w14:paraId="733DFBCE" w14:textId="4C6AB01C" w:rsidTr="00A05638">
        <w:trPr>
          <w:trHeight w:val="81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</w:tcPr>
          <w:p w14:paraId="261EDF7F" w14:textId="77777777" w:rsidR="00A704E4" w:rsidRPr="009E6AC7" w:rsidRDefault="00A704E4" w:rsidP="001A34E8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Mc Manus</w:t>
            </w:r>
          </w:p>
          <w:p w14:paraId="0970D997" w14:textId="763B5526" w:rsidR="00A704E4" w:rsidRPr="009E6AC7" w:rsidRDefault="00A704E4" w:rsidP="001A34E8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&amp; </w:t>
            </w: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ugent</w:t>
            </w:r>
            <w:proofErr w:type="spellEnd"/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49583026" w14:textId="373C28D2" w:rsidR="00A704E4" w:rsidRPr="00A05638" w:rsidRDefault="00A704E4" w:rsidP="001A34E8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573C07C8" w14:textId="1F431368" w:rsidR="00A704E4" w:rsidRPr="00A05638" w:rsidRDefault="00AD1896" w:rsidP="001A34E8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350365AA" w14:textId="05E45E38" w:rsidR="00A704E4" w:rsidRPr="00A05638" w:rsidRDefault="00A704E4" w:rsidP="001A34E8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5 I; 13 C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5E5FF4B6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23BCEAC" w14:textId="77777777" w:rsidR="00A704E4" w:rsidRPr="00A05638" w:rsidRDefault="00A704E4" w:rsidP="001A34E8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D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6B746D2E" w14:textId="2B39B82C" w:rsidR="00A704E4" w:rsidRPr="00A05638" w:rsidRDefault="00A704E4" w:rsidP="001A34E8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linic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</w:tcPr>
          <w:p w14:paraId="6C8D6F99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08FF4462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-3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43EF2A8F" w14:textId="45161FFD" w:rsidR="00A704E4" w:rsidRPr="00A05638" w:rsidRDefault="00A704E4" w:rsidP="001A34E8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 &amp; AG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49408A50" w14:textId="77777777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C06FB26" w14:textId="6CA664E8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42DDC3B6" w14:textId="77777777" w:rsidR="00A704E4" w:rsidRPr="00A05638" w:rsidRDefault="00A704E4" w:rsidP="001A34E8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HVI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50A9EDF7" w14:textId="650D46FE" w:rsidR="00A704E4" w:rsidRPr="00A05638" w:rsidRDefault="00A704E4" w:rsidP="001A34E8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221AF632" w14:textId="65544C2B" w:rsidR="00A704E4" w:rsidRPr="00A05638" w:rsidRDefault="00A704E4" w:rsidP="001A34E8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7F63B15B" w14:textId="5A2D3C37" w:rsidR="00A704E4" w:rsidRPr="00A05638" w:rsidRDefault="00A704E4" w:rsidP="001A34E8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(Satisfaction)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7BA8250B" w14:textId="17AF5572" w:rsidR="00A704E4" w:rsidRPr="00A05638" w:rsidRDefault="00A704E4" w:rsidP="001A34E8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Satisfaction*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7CA223A2" w14:textId="7B396A5D" w:rsidR="00A704E4" w:rsidRPr="00A05638" w:rsidRDefault="00A704E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33F3083A" w14:textId="6A7D9D64" w:rsidR="00A704E4" w:rsidRPr="00A05638" w:rsidRDefault="00D01ABD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</w:t>
            </w:r>
          </w:p>
        </w:tc>
      </w:tr>
      <w:tr w:rsidR="00DF5422" w:rsidRPr="00A05638" w14:paraId="10A326AD" w14:textId="22DE90B6" w:rsidTr="00DF5422">
        <w:trPr>
          <w:trHeight w:val="449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2BF1F4B7" w14:textId="7CD5FC7B" w:rsidR="00A704E4" w:rsidRPr="009E6AC7" w:rsidRDefault="00A704E4" w:rsidP="001A34E8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McManus</w:t>
            </w:r>
            <w:proofErr w:type="spellEnd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&amp; </w:t>
            </w: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ugent</w:t>
            </w:r>
            <w:proofErr w:type="spellEnd"/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7C45D317" w14:textId="77777777" w:rsidR="00A704E4" w:rsidRPr="00A05638" w:rsidRDefault="00A704E4" w:rsidP="001A34E8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1DC0058E" w14:textId="25AC9134" w:rsidR="00A704E4" w:rsidRPr="00A05638" w:rsidRDefault="00AD1896" w:rsidP="001A34E8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AA1D726" w14:textId="65DE6ADF" w:rsidR="00A704E4" w:rsidRPr="00A05638" w:rsidRDefault="00A704E4" w:rsidP="001A34E8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9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HVisitors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 I</w:t>
            </w: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, 9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HVisitors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C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5DC7C058" w14:textId="2E90CB09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iCs/>
                <w:spacing w:val="-8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532ACD41" w14:textId="77777777" w:rsidR="00A704E4" w:rsidRPr="00A05638" w:rsidRDefault="00A704E4" w:rsidP="001A34E8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D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2C1115EC" w14:textId="77777777" w:rsidR="00A704E4" w:rsidRPr="00A05638" w:rsidRDefault="00A704E4" w:rsidP="001A34E8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ommunity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</w:tcPr>
          <w:p w14:paraId="2682DA60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05004DF9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-3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77BC0CAA" w14:textId="77777777" w:rsidR="00A704E4" w:rsidRPr="00A05638" w:rsidRDefault="00A704E4" w:rsidP="001A34E8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 &amp; AG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043ED357" w14:textId="1847493A" w:rsidR="00A704E4" w:rsidRPr="00A05638" w:rsidRDefault="005651F3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Feasibility</w:t>
            </w:r>
            <w:proofErr w:type="spellEnd"/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93E7490" w14:textId="226CEEAE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C0AAED9" w14:textId="480D5171" w:rsidR="00A704E4" w:rsidRPr="00A05638" w:rsidRDefault="00A704E4" w:rsidP="001A34E8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04" w:type="dxa"/>
            <w:shd w:val="clear" w:color="auto" w:fill="auto"/>
            <w:vAlign w:val="center"/>
          </w:tcPr>
          <w:p w14:paraId="70E2A275" w14:textId="77777777" w:rsidR="00A704E4" w:rsidRPr="00A05638" w:rsidRDefault="00A704E4" w:rsidP="001A34E8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IPKS</w:t>
            </w: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417F446F" w14:textId="41FA39C9" w:rsidR="00A704E4" w:rsidRPr="00A05638" w:rsidRDefault="00A704E4" w:rsidP="001A34E8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4A713FBF" w14:textId="3787B6C7" w:rsidR="00A704E4" w:rsidRPr="00A05638" w:rsidRDefault="00A704E4" w:rsidP="001A34E8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75A77207" w14:textId="6C7BB334" w:rsidR="00A704E4" w:rsidRPr="00A05638" w:rsidRDefault="00A704E4" w:rsidP="001A34E8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33CE691C" w14:textId="6E417D80" w:rsidR="00A704E4" w:rsidRPr="00A05638" w:rsidRDefault="00A704E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onfidence*; (Knowledge)</w:t>
            </w:r>
          </w:p>
        </w:tc>
        <w:tc>
          <w:tcPr>
            <w:tcW w:w="531" w:type="dxa"/>
            <w:shd w:val="clear" w:color="auto" w:fill="F2F2F2" w:themeFill="background1" w:themeFillShade="F2"/>
          </w:tcPr>
          <w:p w14:paraId="4F62634B" w14:textId="33EEF774" w:rsidR="00A704E4" w:rsidRPr="00A05638" w:rsidRDefault="00E06B1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</w:t>
            </w:r>
          </w:p>
        </w:tc>
      </w:tr>
      <w:tr w:rsidR="00A05638" w:rsidRPr="00A05638" w14:paraId="3042B94A" w14:textId="601EE11E" w:rsidTr="00A05638">
        <w:trPr>
          <w:trHeight w:val="314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7456C10F" w14:textId="018926AA" w:rsidR="00A704E4" w:rsidRPr="009E6AC7" w:rsidRDefault="00A704E4" w:rsidP="00FA4CDE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icolson</w:t>
            </w:r>
            <w:proofErr w:type="spellEnd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et al. 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3F3945A6" w14:textId="059CEFD9" w:rsidR="00A704E4" w:rsidRPr="00A05638" w:rsidRDefault="00A704E4" w:rsidP="00FA4CDE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22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1331CC0C" w14:textId="70AA1220" w:rsidR="00A704E4" w:rsidRPr="00A05638" w:rsidRDefault="00A704E4" w:rsidP="00FA4CDE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ustralia</w:t>
            </w:r>
          </w:p>
        </w:tc>
        <w:tc>
          <w:tcPr>
            <w:tcW w:w="607" w:type="dxa"/>
            <w:shd w:val="clear" w:color="auto" w:fill="FFFFFF" w:themeFill="background1"/>
            <w:vAlign w:val="center"/>
          </w:tcPr>
          <w:p w14:paraId="786D9A8F" w14:textId="47864719" w:rsidR="00A704E4" w:rsidRPr="00A05638" w:rsidRDefault="00A704E4" w:rsidP="00FA4CDE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40 I; 34 C</w:t>
            </w:r>
          </w:p>
        </w:tc>
        <w:tc>
          <w:tcPr>
            <w:tcW w:w="609" w:type="dxa"/>
            <w:shd w:val="clear" w:color="auto" w:fill="FFFFFF" w:themeFill="background1"/>
            <w:noWrap/>
            <w:vAlign w:val="center"/>
          </w:tcPr>
          <w:p w14:paraId="1FCF549D" w14:textId="05627336" w:rsidR="00A704E4" w:rsidRPr="00A05638" w:rsidRDefault="00A704E4" w:rsidP="00FA4CDE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1</w:t>
            </w:r>
          </w:p>
        </w:tc>
        <w:tc>
          <w:tcPr>
            <w:tcW w:w="700" w:type="dxa"/>
            <w:shd w:val="clear" w:color="auto" w:fill="FFFFFF" w:themeFill="background1"/>
            <w:vAlign w:val="center"/>
          </w:tcPr>
          <w:p w14:paraId="6FEDDDD4" w14:textId="2C595AE9" w:rsidR="00A704E4" w:rsidRPr="00A05638" w:rsidRDefault="00A704E4" w:rsidP="00FA4CDE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 xml:space="preserve">M Depression &amp; Anxiety; 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13640335" w14:textId="3D0A9EDE" w:rsidR="00A704E4" w:rsidRPr="00A05638" w:rsidRDefault="00A704E4" w:rsidP="00FA4CDE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Hospital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</w:tcPr>
          <w:p w14:paraId="7EDBBF06" w14:textId="5B7D7893" w:rsidR="00A704E4" w:rsidRPr="00A05638" w:rsidRDefault="00A704E4" w:rsidP="00FA4CDE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 or 3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4F3C40EA" w14:textId="778775A4" w:rsidR="00A704E4" w:rsidRPr="00A05638" w:rsidRDefault="00A704E4" w:rsidP="00FA4CDE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-2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55933509" w14:textId="22B91768" w:rsidR="00A704E4" w:rsidRPr="00A05638" w:rsidRDefault="00A704E4" w:rsidP="00FA4CDE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0B6686EB" w14:textId="31C3A9F4" w:rsidR="00A704E4" w:rsidRPr="00A05638" w:rsidRDefault="00A704E4" w:rsidP="00FA4CDE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683" w:type="dxa"/>
            <w:shd w:val="clear" w:color="auto" w:fill="FFFFFF" w:themeFill="background1"/>
            <w:noWrap/>
            <w:vAlign w:val="center"/>
          </w:tcPr>
          <w:p w14:paraId="7752A761" w14:textId="3A5BBFD2" w:rsidR="00A704E4" w:rsidRPr="00A05638" w:rsidRDefault="00A704E4" w:rsidP="00FA4CDE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BSID-III</w:t>
            </w:r>
          </w:p>
        </w:tc>
        <w:tc>
          <w:tcPr>
            <w:tcW w:w="1106" w:type="dxa"/>
            <w:shd w:val="clear" w:color="auto" w:fill="FFFFFF" w:themeFill="background1"/>
            <w:vAlign w:val="center"/>
          </w:tcPr>
          <w:p w14:paraId="38EC356A" w14:textId="6CDAAE62" w:rsidR="00A704E4" w:rsidRPr="00A05638" w:rsidRDefault="00A704E4" w:rsidP="00FA4CDE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NBO-PSF; EA; NDKQ; ANRQ; EPDS; HSP Scale; PASS; SCID-5; </w:t>
            </w:r>
          </w:p>
        </w:tc>
        <w:tc>
          <w:tcPr>
            <w:tcW w:w="504" w:type="dxa"/>
            <w:shd w:val="clear" w:color="auto" w:fill="FFFFFF" w:themeFill="background1"/>
            <w:vAlign w:val="center"/>
          </w:tcPr>
          <w:p w14:paraId="58CA030A" w14:textId="77777777" w:rsidR="00A704E4" w:rsidRPr="00A05638" w:rsidRDefault="00A704E4" w:rsidP="00FA4CDE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58E3872D" w14:textId="1C60D04D" w:rsidR="00A704E4" w:rsidRPr="00A05638" w:rsidRDefault="00A704E4" w:rsidP="00FA4CDE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Cognitive; Motor; Language; Social)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2BC59C72" w14:textId="4923E6A0" w:rsidR="00A704E4" w:rsidRPr="00A05638" w:rsidRDefault="00A704E4" w:rsidP="00FA4CDE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nxiety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*; (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570F85BF" w14:textId="01535B00" w:rsidR="00A704E4" w:rsidRPr="00A05638" w:rsidRDefault="00A704E4" w:rsidP="00FA4CDE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Knowledge*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098AE368" w14:textId="77777777" w:rsidR="00A704E4" w:rsidRPr="00A05638" w:rsidRDefault="00A704E4" w:rsidP="00FA4CDE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1BAF1B5C" w14:textId="7197E299" w:rsidR="00A704E4" w:rsidRPr="00A05638" w:rsidRDefault="00E06B14" w:rsidP="00FA4CDE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3</w:t>
            </w:r>
          </w:p>
        </w:tc>
      </w:tr>
      <w:tr w:rsidR="00DF5422" w:rsidRPr="00A05638" w14:paraId="4E9B7B6A" w14:textId="3B225E56" w:rsidTr="00A05638">
        <w:trPr>
          <w:trHeight w:val="314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5E0F639B" w14:textId="77777777" w:rsidR="00A704E4" w:rsidRPr="009E6AC7" w:rsidRDefault="00A704E4" w:rsidP="001A34E8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Mc Manus</w:t>
            </w:r>
          </w:p>
          <w:p w14:paraId="0F6D2A52" w14:textId="6096B398" w:rsidR="00A704E4" w:rsidRPr="009E6AC7" w:rsidRDefault="00A704E4" w:rsidP="001A34E8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t al.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69FD4CAD" w14:textId="77777777" w:rsidR="00A704E4" w:rsidRPr="00A05638" w:rsidRDefault="00A704E4" w:rsidP="001A34E8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20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35736E3A" w14:textId="02E0C6FC" w:rsidR="00A704E4" w:rsidRPr="00A05638" w:rsidRDefault="00AD1896" w:rsidP="001A34E8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85877B2" w14:textId="7086E083" w:rsidR="00A704E4" w:rsidRPr="00A05638" w:rsidRDefault="00A704E4" w:rsidP="001A34E8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6 I; 22 C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64F4AC39" w14:textId="46ED987F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&gt;18  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97FE844" w14:textId="77777777" w:rsidR="00A704E4" w:rsidRPr="00A05638" w:rsidRDefault="00A704E4" w:rsidP="001A34E8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M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DD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5AFE3F36" w14:textId="5929B05F" w:rsidR="00A704E4" w:rsidRPr="00A05638" w:rsidRDefault="00A704E4" w:rsidP="001A34E8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linic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</w:tcPr>
          <w:p w14:paraId="66CBD188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2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34324338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-6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07499C01" w14:textId="6B50E037" w:rsidR="00A704E4" w:rsidRPr="00A05638" w:rsidRDefault="00A704E4" w:rsidP="001A34E8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2DF291FB" w14:textId="77777777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38B48496" w14:textId="77777777" w:rsidR="00DF5422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BSID-II; </w:t>
            </w:r>
          </w:p>
          <w:p w14:paraId="4DD705D3" w14:textId="44E24D19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BDI-2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D075FF8" w14:textId="77777777" w:rsidR="00A704E4" w:rsidRPr="00A05638" w:rsidRDefault="00A704E4" w:rsidP="001A34E8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ES-D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2EF991A6" w14:textId="5ACD25DC" w:rsidR="00A704E4" w:rsidRPr="00A05638" w:rsidRDefault="00A704E4" w:rsidP="001A34E8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37555E01" w14:textId="0FDB728D" w:rsidR="00A704E4" w:rsidRPr="00A05638" w:rsidRDefault="00A704E4" w:rsidP="001A34E8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Cognitive*</w:t>
            </w:r>
          </w:p>
          <w:p w14:paraId="610417E4" w14:textId="14771EF9" w:rsidR="00A704E4" w:rsidRPr="00A05638" w:rsidRDefault="00A704E4" w:rsidP="001A34E8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(Motor; Social)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75156343" w14:textId="77777777" w:rsidR="00A704E4" w:rsidRPr="00A05638" w:rsidRDefault="00A704E4" w:rsidP="001A34E8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508DEE96" w14:textId="3A9A65E4" w:rsidR="00A704E4" w:rsidRPr="00A05638" w:rsidRDefault="00A704E4" w:rsidP="001A34E8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7006C409" w14:textId="7BBDC779" w:rsidR="00A704E4" w:rsidRPr="00A05638" w:rsidRDefault="00A704E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3089DA2A" w14:textId="6ADCF008" w:rsidR="00A704E4" w:rsidRPr="00A05638" w:rsidRDefault="00E06B1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3</w:t>
            </w:r>
          </w:p>
        </w:tc>
      </w:tr>
      <w:tr w:rsidR="00DF5422" w:rsidRPr="00A05638" w14:paraId="653C2901" w14:textId="201CCAE2" w:rsidTr="00DF5422">
        <w:trPr>
          <w:trHeight w:val="314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1A0AB9A7" w14:textId="10EC8D79" w:rsidR="00A704E4" w:rsidRPr="009E6AC7" w:rsidRDefault="00A704E4" w:rsidP="001A34E8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ugent</w:t>
            </w:r>
            <w:proofErr w:type="spellEnd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 et al.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2880EC86" w14:textId="5B9215BD" w:rsidR="00A704E4" w:rsidRPr="00A05638" w:rsidRDefault="00A704E4" w:rsidP="001A34E8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74FE94A3" w14:textId="5AB12307" w:rsidR="00A704E4" w:rsidRPr="00A05638" w:rsidRDefault="00AD1896" w:rsidP="001A34E8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659927C0" w14:textId="2DB109D0" w:rsidR="00A704E4" w:rsidRPr="00A05638" w:rsidRDefault="00A704E4" w:rsidP="001A34E8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51 I; 55 C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3F96D860" w14:textId="4DF01DEB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18F7BCBC" w14:textId="1C312A35" w:rsidR="00A704E4" w:rsidRPr="00A05638" w:rsidRDefault="00A704E4" w:rsidP="001A34E8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M 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73103450" w14:textId="3F87668D" w:rsidR="00A704E4" w:rsidRPr="00A05638" w:rsidRDefault="00A704E4" w:rsidP="001A34E8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 xml:space="preserve">Hospital </w:t>
            </w:r>
          </w:p>
        </w:tc>
        <w:tc>
          <w:tcPr>
            <w:tcW w:w="619" w:type="dxa"/>
            <w:shd w:val="clear" w:color="auto" w:fill="F2F2F2" w:themeFill="background1" w:themeFillShade="F2"/>
            <w:noWrap/>
            <w:vAlign w:val="center"/>
          </w:tcPr>
          <w:p w14:paraId="4FB3CDDC" w14:textId="4875F402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795" w:type="dxa"/>
            <w:shd w:val="clear" w:color="auto" w:fill="F2F2F2" w:themeFill="background1" w:themeFillShade="F2"/>
            <w:noWrap/>
            <w:vAlign w:val="center"/>
          </w:tcPr>
          <w:p w14:paraId="3FED40DF" w14:textId="10FBDFF0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-1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0BDE7D96" w14:textId="023FFF69" w:rsidR="00A704E4" w:rsidRPr="00A05638" w:rsidRDefault="00A704E4" w:rsidP="001A34E8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71849D69" w14:textId="3B27C613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0797AEA6" w14:textId="46F89645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1106" w:type="dxa"/>
            <w:shd w:val="clear" w:color="auto" w:fill="auto"/>
            <w:vAlign w:val="center"/>
          </w:tcPr>
          <w:p w14:paraId="6113C030" w14:textId="454B16B5" w:rsidR="00A704E4" w:rsidRPr="00A05638" w:rsidRDefault="00A704E4" w:rsidP="001A34E8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PDS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4DC0DFE2" w14:textId="0B324D7B" w:rsidR="00A704E4" w:rsidRPr="00A05638" w:rsidRDefault="00A704E4" w:rsidP="001A34E8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7B59B0E6" w14:textId="601F0C79" w:rsidR="00A704E4" w:rsidRPr="00A05638" w:rsidRDefault="00A704E4" w:rsidP="001A34E8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3AE4528E" w14:textId="0F6A03D7" w:rsidR="00A704E4" w:rsidRPr="00A05638" w:rsidRDefault="00A704E4" w:rsidP="001A34E8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Depress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643FD3BF" w14:textId="519A2769" w:rsidR="00A704E4" w:rsidRPr="00A05638" w:rsidRDefault="00A704E4" w:rsidP="001A34E8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7FAB2F22" w14:textId="5043BC43" w:rsidR="00A704E4" w:rsidRPr="00A05638" w:rsidRDefault="00A704E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0BA008EF" w14:textId="38F144D7" w:rsidR="00A704E4" w:rsidRPr="00A05638" w:rsidRDefault="00E06B1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</w:t>
            </w:r>
          </w:p>
        </w:tc>
      </w:tr>
      <w:tr w:rsidR="00DF5422" w:rsidRPr="00A05638" w14:paraId="013EF753" w14:textId="6589E747" w:rsidTr="00DF5422">
        <w:trPr>
          <w:trHeight w:val="49"/>
          <w:jc w:val="center"/>
        </w:trPr>
        <w:tc>
          <w:tcPr>
            <w:tcW w:w="1042" w:type="dxa"/>
            <w:shd w:val="clear" w:color="auto" w:fill="F2F2F2" w:themeFill="background1" w:themeFillShade="F2"/>
            <w:vAlign w:val="center"/>
          </w:tcPr>
          <w:p w14:paraId="3DDA6BF2" w14:textId="77777777" w:rsidR="00A704E4" w:rsidRPr="009E6AC7" w:rsidRDefault="00A704E4" w:rsidP="001A34E8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ugent</w:t>
            </w:r>
            <w:proofErr w:type="spellEnd"/>
          </w:p>
          <w:p w14:paraId="7F6C05F7" w14:textId="2F471530" w:rsidR="00A704E4" w:rsidRPr="009E6AC7" w:rsidRDefault="00A704E4" w:rsidP="001A34E8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et al.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6E2DD9E0" w14:textId="77777777" w:rsidR="00A704E4" w:rsidRPr="00A05638" w:rsidRDefault="00A704E4" w:rsidP="00B8223E">
            <w:pPr>
              <w:spacing w:after="0" w:line="240" w:lineRule="auto"/>
              <w:ind w:left="-75" w:right="-65"/>
              <w:jc w:val="center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7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700C5E08" w14:textId="77777777" w:rsidR="00A704E4" w:rsidRPr="00A05638" w:rsidRDefault="00A704E4" w:rsidP="001A34E8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Usa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5805C42" w14:textId="4372FA8A" w:rsidR="00A704E4" w:rsidRPr="00A05638" w:rsidRDefault="00A704E4" w:rsidP="001A34E8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8 I; 17 C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4860137D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1.5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28D86F23" w14:textId="5504962C" w:rsidR="00A704E4" w:rsidRPr="00A05638" w:rsidRDefault="00A704E4" w:rsidP="001A34E8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o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122C6B8F" w14:textId="2C01F79E" w:rsidR="00A704E4" w:rsidRPr="00A05638" w:rsidRDefault="00A704E4" w:rsidP="001A34E8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Hospital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4D26F842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795" w:type="dxa"/>
            <w:shd w:val="clear" w:color="auto" w:fill="F2F2F2" w:themeFill="background1" w:themeFillShade="F2"/>
            <w:vAlign w:val="center"/>
          </w:tcPr>
          <w:p w14:paraId="6B0ED55D" w14:textId="628535DF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0 - 4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331C4560" w14:textId="77777777" w:rsidR="00A704E4" w:rsidRPr="00A05638" w:rsidRDefault="00A704E4" w:rsidP="001A34E8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NBO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5E9E3FA0" w14:textId="77777777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RCT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7FBCF76" w14:textId="77777777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ARE-INDEX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252E91E" w14:textId="77777777" w:rsidR="00A704E4" w:rsidRPr="00A05638" w:rsidRDefault="00A704E4" w:rsidP="001A34E8">
            <w:pPr>
              <w:spacing w:after="0" w:line="240" w:lineRule="auto"/>
              <w:ind w:left="-74" w:right="-76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ARE-INDEX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11C5D222" w14:textId="23D31205" w:rsidR="00A704E4" w:rsidRPr="00A05638" w:rsidRDefault="00A704E4" w:rsidP="001A34E8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6D1B1899" w14:textId="77777777" w:rsidR="00A704E4" w:rsidRPr="00A05638" w:rsidRDefault="00A704E4" w:rsidP="001A34E8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ocial*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438B92E7" w14:textId="02219B07" w:rsidR="00A704E4" w:rsidRPr="00A05638" w:rsidRDefault="00A704E4" w:rsidP="001A34E8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5C8F825B" w14:textId="77777777" w:rsidR="00A704E4" w:rsidRPr="00A05638" w:rsidRDefault="00A704E4" w:rsidP="001A34E8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</w:t>
            </w: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ensitivity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)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0888C01E" w14:textId="5A60EEA5" w:rsidR="00A704E4" w:rsidRPr="00A05638" w:rsidRDefault="00A704E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767A7AC3" w14:textId="1AEAAF2B" w:rsidR="00A704E4" w:rsidRPr="00A05638" w:rsidRDefault="00E06B1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</w:t>
            </w:r>
          </w:p>
        </w:tc>
      </w:tr>
      <w:tr w:rsidR="00DF5422" w:rsidRPr="00DF5422" w14:paraId="566D28BE" w14:textId="3BF9A7D6" w:rsidTr="00DF5422">
        <w:trPr>
          <w:trHeight w:val="614"/>
          <w:jc w:val="center"/>
        </w:trPr>
        <w:tc>
          <w:tcPr>
            <w:tcW w:w="1042" w:type="dxa"/>
            <w:shd w:val="clear" w:color="auto" w:fill="F2F2F2" w:themeFill="background1" w:themeFillShade="F2"/>
            <w:noWrap/>
            <w:vAlign w:val="center"/>
          </w:tcPr>
          <w:p w14:paraId="67A2D602" w14:textId="77777777" w:rsidR="00A704E4" w:rsidRPr="009E6AC7" w:rsidRDefault="00A704E4" w:rsidP="001A34E8">
            <w:pPr>
              <w:spacing w:after="0" w:line="240" w:lineRule="auto"/>
              <w:ind w:righ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9E6AC7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oares</w:t>
            </w:r>
          </w:p>
        </w:tc>
        <w:tc>
          <w:tcPr>
            <w:tcW w:w="419" w:type="dxa"/>
            <w:shd w:val="clear" w:color="auto" w:fill="F2F2F2" w:themeFill="background1" w:themeFillShade="F2"/>
            <w:noWrap/>
            <w:vAlign w:val="center"/>
          </w:tcPr>
          <w:p w14:paraId="6CF90708" w14:textId="77777777" w:rsidR="00A704E4" w:rsidRPr="00A05638" w:rsidRDefault="00A704E4" w:rsidP="00B8223E">
            <w:pPr>
              <w:spacing w:after="0" w:line="240" w:lineRule="auto"/>
              <w:ind w:right="-65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669" w:type="dxa"/>
            <w:shd w:val="clear" w:color="auto" w:fill="F2F2F2" w:themeFill="background1" w:themeFillShade="F2"/>
            <w:noWrap/>
            <w:vAlign w:val="center"/>
          </w:tcPr>
          <w:p w14:paraId="288FB053" w14:textId="77777777" w:rsidR="00A704E4" w:rsidRPr="00A05638" w:rsidRDefault="00A704E4" w:rsidP="001A34E8">
            <w:pPr>
              <w:spacing w:after="0" w:line="240" w:lineRule="auto"/>
              <w:ind w:left="-64" w:right="-7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Portugal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2B6C21B7" w14:textId="0E511D24" w:rsidR="00A704E4" w:rsidRPr="00A05638" w:rsidRDefault="00A704E4" w:rsidP="001A34E8">
            <w:pPr>
              <w:spacing w:after="0" w:line="240" w:lineRule="auto"/>
              <w:ind w:left="-6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42 I; 43 C</w:t>
            </w:r>
          </w:p>
        </w:tc>
        <w:tc>
          <w:tcPr>
            <w:tcW w:w="609" w:type="dxa"/>
            <w:shd w:val="clear" w:color="auto" w:fill="auto"/>
            <w:vAlign w:val="center"/>
          </w:tcPr>
          <w:p w14:paraId="6E5640D8" w14:textId="6F476274" w:rsidR="00A704E4" w:rsidRPr="00A05638" w:rsidRDefault="00A704E4" w:rsidP="005B5C0E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30.6</w:t>
            </w:r>
          </w:p>
        </w:tc>
        <w:tc>
          <w:tcPr>
            <w:tcW w:w="700" w:type="dxa"/>
            <w:shd w:val="clear" w:color="auto" w:fill="auto"/>
            <w:vAlign w:val="center"/>
          </w:tcPr>
          <w:p w14:paraId="7E0296BA" w14:textId="42A4EF14" w:rsidR="00A704E4" w:rsidRPr="00A05638" w:rsidRDefault="00A704E4" w:rsidP="001A34E8">
            <w:pPr>
              <w:spacing w:after="0" w:line="240" w:lineRule="auto"/>
              <w:ind w:left="-60"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  <w:t>Mixed risk &amp; no risk</w:t>
            </w:r>
          </w:p>
        </w:tc>
        <w:tc>
          <w:tcPr>
            <w:tcW w:w="805" w:type="dxa"/>
            <w:shd w:val="clear" w:color="auto" w:fill="F2F2F2" w:themeFill="background1" w:themeFillShade="F2"/>
            <w:vAlign w:val="center"/>
          </w:tcPr>
          <w:p w14:paraId="445D4BF1" w14:textId="77777777" w:rsidR="00A704E4" w:rsidRPr="00A05638" w:rsidRDefault="00A704E4" w:rsidP="001A34E8">
            <w:pPr>
              <w:spacing w:after="0" w:line="240" w:lineRule="auto"/>
              <w:ind w:left="-14" w:right="-7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linic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4A372575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795" w:type="dxa"/>
            <w:shd w:val="clear" w:color="auto" w:fill="F2F2F2" w:themeFill="background1" w:themeFillShade="F2"/>
            <w:vAlign w:val="center"/>
          </w:tcPr>
          <w:p w14:paraId="40A4C93A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11-24</w:t>
            </w:r>
          </w:p>
        </w:tc>
        <w:tc>
          <w:tcPr>
            <w:tcW w:w="1035" w:type="dxa"/>
            <w:shd w:val="clear" w:color="auto" w:fill="F2F2F2" w:themeFill="background1" w:themeFillShade="F2"/>
            <w:noWrap/>
            <w:vAlign w:val="center"/>
          </w:tcPr>
          <w:p w14:paraId="0CC89A1A" w14:textId="4C74B818" w:rsidR="00A704E4" w:rsidRPr="00A05638" w:rsidRDefault="00A704E4" w:rsidP="001A34E8">
            <w:pPr>
              <w:spacing w:after="0" w:line="240" w:lineRule="auto"/>
              <w:ind w:right="-77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AG</w:t>
            </w:r>
          </w:p>
        </w:tc>
        <w:tc>
          <w:tcPr>
            <w:tcW w:w="801" w:type="dxa"/>
            <w:shd w:val="clear" w:color="auto" w:fill="F2F2F2" w:themeFill="background1" w:themeFillShade="F2"/>
            <w:noWrap/>
            <w:vAlign w:val="center"/>
          </w:tcPr>
          <w:p w14:paraId="06CC9DBB" w14:textId="36D42A67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QE</w:t>
            </w:r>
          </w:p>
        </w:tc>
        <w:tc>
          <w:tcPr>
            <w:tcW w:w="683" w:type="dxa"/>
            <w:shd w:val="clear" w:color="auto" w:fill="auto"/>
            <w:noWrap/>
            <w:vAlign w:val="center"/>
          </w:tcPr>
          <w:p w14:paraId="72CBD0F1" w14:textId="77777777" w:rsidR="00A704E4" w:rsidRPr="00A05638" w:rsidRDefault="00A704E4" w:rsidP="001A34E8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CARE –INDEX</w:t>
            </w:r>
          </w:p>
          <w:p w14:paraId="101BAEBB" w14:textId="38E00D3D" w:rsidR="002E3FB2" w:rsidRPr="00A05638" w:rsidRDefault="00A704E4" w:rsidP="00111E1F">
            <w:pPr>
              <w:spacing w:after="0" w:line="240" w:lineRule="auto"/>
              <w:ind w:left="-51" w:right="-74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GS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10AF51B" w14:textId="77777777" w:rsidR="00A704E4" w:rsidRPr="00A05638" w:rsidRDefault="00A704E4" w:rsidP="001A34E8">
            <w:pPr>
              <w:spacing w:after="0" w:line="240" w:lineRule="auto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PCRS; CARE -INDEX;</w:t>
            </w:r>
          </w:p>
        </w:tc>
        <w:tc>
          <w:tcPr>
            <w:tcW w:w="504" w:type="dxa"/>
            <w:shd w:val="clear" w:color="auto" w:fill="auto"/>
            <w:vAlign w:val="center"/>
          </w:tcPr>
          <w:p w14:paraId="6C69D6FC" w14:textId="73671557" w:rsidR="00A704E4" w:rsidRPr="00A05638" w:rsidRDefault="00A704E4" w:rsidP="001A34E8">
            <w:pPr>
              <w:spacing w:after="0" w:line="240" w:lineRule="auto"/>
              <w:ind w:left="-66" w:right="-68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948" w:type="dxa"/>
            <w:shd w:val="clear" w:color="auto" w:fill="F2F2F2" w:themeFill="background1" w:themeFillShade="F2"/>
            <w:vAlign w:val="center"/>
          </w:tcPr>
          <w:p w14:paraId="33697B02" w14:textId="77777777" w:rsidR="00A704E4" w:rsidRPr="00A05638" w:rsidRDefault="00A704E4" w:rsidP="001A34E8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Motor*</w:t>
            </w:r>
          </w:p>
          <w:p w14:paraId="70A0C022" w14:textId="5C6C1226" w:rsidR="00A704E4" w:rsidRPr="00A05638" w:rsidRDefault="00A704E4" w:rsidP="001A34E8">
            <w:pPr>
              <w:spacing w:after="0" w:line="240" w:lineRule="auto"/>
              <w:ind w:left="-74" w:right="-33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(Cognitive; Social)</w:t>
            </w:r>
          </w:p>
        </w:tc>
        <w:tc>
          <w:tcPr>
            <w:tcW w:w="803" w:type="dxa"/>
            <w:shd w:val="clear" w:color="auto" w:fill="F2F2F2" w:themeFill="background1" w:themeFillShade="F2"/>
            <w:vAlign w:val="center"/>
          </w:tcPr>
          <w:p w14:paraId="61F7D255" w14:textId="408514B5" w:rsidR="00A704E4" w:rsidRPr="00A05638" w:rsidRDefault="00A704E4" w:rsidP="001A34E8">
            <w:pPr>
              <w:spacing w:after="0" w:line="240" w:lineRule="auto"/>
              <w:ind w:left="-63" w:right="-102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val="en-US"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atisfaction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871" w:type="dxa"/>
            <w:shd w:val="clear" w:color="auto" w:fill="F2F2F2" w:themeFill="background1" w:themeFillShade="F2"/>
            <w:vAlign w:val="center"/>
          </w:tcPr>
          <w:p w14:paraId="7B4CFBFD" w14:textId="7FA3254E" w:rsidR="00A704E4" w:rsidRPr="00A05638" w:rsidRDefault="00A704E4" w:rsidP="001A34E8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Interaction*;</w:t>
            </w:r>
          </w:p>
          <w:p w14:paraId="536C1571" w14:textId="5C3E631C" w:rsidR="00A704E4" w:rsidRPr="00A05638" w:rsidRDefault="00A704E4" w:rsidP="001A34E8">
            <w:pPr>
              <w:spacing w:after="0" w:line="240" w:lineRule="auto"/>
              <w:ind w:left="-69" w:right="-69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proofErr w:type="spellStart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Sensitivity</w:t>
            </w:r>
            <w:proofErr w:type="spellEnd"/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*</w:t>
            </w:r>
          </w:p>
        </w:tc>
        <w:tc>
          <w:tcPr>
            <w:tcW w:w="729" w:type="dxa"/>
            <w:shd w:val="clear" w:color="auto" w:fill="F2F2F2" w:themeFill="background1" w:themeFillShade="F2"/>
            <w:vAlign w:val="center"/>
          </w:tcPr>
          <w:p w14:paraId="747F65B1" w14:textId="53B01EFC" w:rsidR="00A704E4" w:rsidRPr="00A05638" w:rsidRDefault="00A704E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</w:p>
        </w:tc>
        <w:tc>
          <w:tcPr>
            <w:tcW w:w="531" w:type="dxa"/>
            <w:shd w:val="clear" w:color="auto" w:fill="F2F2F2" w:themeFill="background1" w:themeFillShade="F2"/>
          </w:tcPr>
          <w:p w14:paraId="73A88040" w14:textId="384ECDE7" w:rsidR="00A704E4" w:rsidRPr="00DF5422" w:rsidRDefault="00E06B14" w:rsidP="001A34E8">
            <w:pPr>
              <w:spacing w:after="0" w:line="240" w:lineRule="auto"/>
              <w:ind w:left="-76" w:right="-101"/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</w:pPr>
            <w:r w:rsidRPr="00A05638">
              <w:rPr>
                <w:rFonts w:ascii="Times New Roman" w:eastAsia="Times New Roman" w:hAnsi="Times New Roman" w:cs="Times New Roman"/>
                <w:spacing w:val="-8"/>
                <w:sz w:val="16"/>
                <w:szCs w:val="16"/>
                <w:lang w:eastAsia="it-IT"/>
              </w:rPr>
              <w:t>2</w:t>
            </w:r>
          </w:p>
        </w:tc>
      </w:tr>
      <w:bookmarkEnd w:id="0"/>
    </w:tbl>
    <w:p w14:paraId="42ED4FF1" w14:textId="77777777" w:rsidR="00E960E1" w:rsidRDefault="00E960E1" w:rsidP="005817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23BD6B1B" w14:textId="1E619907" w:rsidR="001B7DDA" w:rsidRPr="00EE6FB7" w:rsidRDefault="00284661" w:rsidP="005817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E6FB7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Participants</w:t>
      </w:r>
      <w:r w:rsidR="001B7DDA" w:rsidRPr="00EE6FB7">
        <w:rPr>
          <w:rFonts w:ascii="Times New Roman" w:hAnsi="Times New Roman" w:cs="Times New Roman"/>
          <w:iCs/>
          <w:color w:val="000000" w:themeColor="text1"/>
          <w:sz w:val="18"/>
          <w:szCs w:val="18"/>
          <w:lang w:val="en-US"/>
        </w:rPr>
        <w:t>:</w:t>
      </w:r>
      <w:r w:rsidR="001B7DDA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8F7C39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</w:t>
      </w:r>
      <w:r w:rsidR="00B021DE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=Intervention group, C= control </w:t>
      </w:r>
      <w:r w:rsidR="001B7DDA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= mothers; F= fathers;</w:t>
      </w:r>
      <w:r w:rsidR="007E6A97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HV= </w:t>
      </w:r>
      <w:r w:rsidR="00C966CF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Home-vis</w:t>
      </w:r>
      <w:r w:rsidR="007E6A97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t;</w:t>
      </w:r>
      <w:r w:rsidR="001B7DDA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1B7DDA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HVisitor</w:t>
      </w:r>
      <w:proofErr w:type="spellEnd"/>
      <w:r w:rsidR="001B7DDA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= </w:t>
      </w:r>
      <w:r w:rsidR="00C966CF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Home-vis</w:t>
      </w:r>
      <w:r w:rsidR="001B7DDA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tor; Inf= infants</w:t>
      </w:r>
      <w:r w:rsidR="00FE1C91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; NR= not reported</w:t>
      </w:r>
      <w:r w:rsidR="001B7DDA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</w:p>
    <w:p w14:paraId="34C2AFBE" w14:textId="77777777" w:rsidR="001B7DDA" w:rsidRPr="00EE6FB7" w:rsidRDefault="001B7DDA" w:rsidP="005817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Recruitment: HC= Health Center, Antenatal Clinic.</w:t>
      </w:r>
    </w:p>
    <w:p w14:paraId="2BDCEA0F" w14:textId="5C6E779A" w:rsidR="001B7DDA" w:rsidRPr="00EE6FB7" w:rsidRDefault="001B7DDA" w:rsidP="005817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Risk: HI= Health Insurance</w:t>
      </w:r>
      <w:r w:rsidR="00284661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; DD= Developmental Delay</w:t>
      </w:r>
      <w:r w:rsidR="00FE1C91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; NR= not reported.</w:t>
      </w:r>
    </w:p>
    <w:p w14:paraId="64DBAA1F" w14:textId="05DF8227" w:rsidR="00A654A5" w:rsidRPr="00EE6FB7" w:rsidRDefault="001B7DDA" w:rsidP="005817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Method: AG= Anticipatory guidance; </w:t>
      </w:r>
      <w:r w:rsidR="00284661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NBO=Newborn Behavioral Observations; </w:t>
      </w:r>
      <w:r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IA=Integrated Approach.</w:t>
      </w:r>
      <w:r w:rsidR="00273835" w:rsidRPr="00EE6FB7">
        <w:rPr>
          <w:color w:val="000000" w:themeColor="text1"/>
          <w:sz w:val="18"/>
          <w:szCs w:val="18"/>
          <w:lang w:val="en-US"/>
        </w:rPr>
        <w:t xml:space="preserve"> </w:t>
      </w:r>
    </w:p>
    <w:p w14:paraId="0ED61382" w14:textId="390D82D0" w:rsidR="00890677" w:rsidRPr="00EE6FB7" w:rsidRDefault="00890677" w:rsidP="005817A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Research design: RCT= Randomized Controlled Trial; QE= </w:t>
      </w:r>
      <w:r w:rsidR="00DD73EA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Quasi-Experimental</w:t>
      </w:r>
      <w:r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</w:p>
    <w:p w14:paraId="028E9AD0" w14:textId="6917F88C" w:rsidR="008E13CB" w:rsidRPr="00EE6FB7" w:rsidRDefault="001B7DDA" w:rsidP="005817A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</w:pPr>
      <w:r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Measures: </w:t>
      </w:r>
      <w:r w:rsidRPr="00EE6FB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Children</w:t>
      </w:r>
      <w:r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. </w:t>
      </w:r>
      <w:r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EPSDT= Early and Periodic Screening, Diagnostic and Treatment; ASQ= Ages &amp;</w:t>
      </w:r>
      <w:r w:rsidR="001D3384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 </w:t>
      </w:r>
      <w:r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Stage Questionnaire; CDI= Communicative Development Inventories; BSID-II= Bayley Scales Infant Development-II; BDI-II=</w:t>
      </w:r>
      <w:r w:rsidRPr="00EE6FB7">
        <w:rPr>
          <w:color w:val="000000" w:themeColor="text1"/>
          <w:sz w:val="18"/>
          <w:szCs w:val="18"/>
          <w:lang w:val="en-US"/>
        </w:rPr>
        <w:t xml:space="preserve"> </w:t>
      </w:r>
      <w:r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Batelle Developmental Inventory 2nd; </w:t>
      </w:r>
      <w:r w:rsidR="00CC5307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PSI-CD= Parenting Stress Index-Child domain; </w:t>
      </w:r>
      <w:r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SGS-II=Schedule of Growing Skills II</w:t>
      </w:r>
      <w:r w:rsidR="00F5450A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.</w:t>
      </w:r>
      <w:r w:rsidR="00B20DD2" w:rsidRPr="00EE6FB7">
        <w:rPr>
          <w:rFonts w:ascii="Times New Roman" w:eastAsia="Times New Roman" w:hAnsi="Times New Roman" w:cs="Times New Roman"/>
          <w:i/>
          <w:color w:val="000000" w:themeColor="text1"/>
          <w:spacing w:val="-8"/>
          <w:sz w:val="18"/>
          <w:szCs w:val="18"/>
          <w:lang w:val="en-US" w:eastAsia="it-IT"/>
        </w:rPr>
        <w:t xml:space="preserve"> </w:t>
      </w:r>
      <w:r w:rsidR="008E13CB" w:rsidRPr="00EE6FB7">
        <w:rPr>
          <w:rFonts w:ascii="Times New Roman" w:eastAsia="Times New Roman" w:hAnsi="Times New Roman" w:cs="Times New Roman"/>
          <w:i/>
          <w:color w:val="000000" w:themeColor="text1"/>
          <w:spacing w:val="-8"/>
          <w:sz w:val="18"/>
          <w:szCs w:val="18"/>
          <w:lang w:val="en-US" w:eastAsia="it-IT"/>
        </w:rPr>
        <w:t>Parents.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 AAPI-2= Adult-Adolescent Parenting Inventory-2; BDI=Beck Depression Inventory; CES-D= Center for Epidemiology Studies Depression Scale; CIB= Coding Interactive Behavioral manual; EA= Emotional Availability; EPDS= Edinburgh Postnatal Depression Scale; FRS=Family Resources Scale; HRI-C= </w:t>
      </w:r>
      <w:bookmarkStart w:id="3" w:name="_Hlk102567204"/>
      <w:r w:rsidR="008E13CB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Helping Relationship Inventory- </w:t>
      </w:r>
      <w:bookmarkEnd w:id="3"/>
      <w:r w:rsidR="008E13CB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Client; 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HVI= </w:t>
      </w:r>
      <w:r w:rsidR="00C966CF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Home-vis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iting Index; PCRS = Parent-Caregiver Relationship Scale; IT-HOME= Infant-Toddler HOME Inventory;</w:t>
      </w:r>
      <w:r w:rsidR="009F4638" w:rsidRPr="00EE6FB7">
        <w:rPr>
          <w:color w:val="000000" w:themeColor="text1"/>
          <w:sz w:val="18"/>
          <w:szCs w:val="18"/>
          <w:lang w:val="en-US"/>
        </w:rPr>
        <w:t xml:space="preserve"> </w:t>
      </w:r>
      <w:r w:rsidR="009F4638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KPCS= </w:t>
      </w:r>
      <w:proofErr w:type="spellStart"/>
      <w:r w:rsidR="009F4638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Karitane</w:t>
      </w:r>
      <w:proofErr w:type="spellEnd"/>
      <w:r w:rsidR="009F4638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 Parenting Confidence Scale; 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 MABISC=</w:t>
      </w:r>
      <w:r w:rsidR="008E13CB" w:rsidRPr="00EE6FB7">
        <w:rPr>
          <w:color w:val="000000" w:themeColor="text1"/>
          <w:sz w:val="18"/>
          <w:szCs w:val="18"/>
          <w:lang w:val="en-US"/>
        </w:rPr>
        <w:t xml:space="preserve"> 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Mother &amp; Baby Interaction Scale;  MCQ= Maternal Confidence Questionnaire; MDI = Major Depression Inventory;  MPAS= Mother Postnatal Attachment Scale;</w:t>
      </w:r>
      <w:r w:rsidR="00E46794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 </w:t>
      </w:r>
      <w:r w:rsidR="00E46794" w:rsidRPr="00906E4C">
        <w:rPr>
          <w:rFonts w:ascii="Times New Roman" w:eastAsia="Times New Roman" w:hAnsi="Times New Roman" w:cs="Times New Roman"/>
          <w:spacing w:val="-8"/>
          <w:sz w:val="18"/>
          <w:szCs w:val="18"/>
          <w:lang w:val="en-US" w:eastAsia="it-IT"/>
        </w:rPr>
        <w:t xml:space="preserve">MRQ= Maternal Representations Questionnaire; 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MSPSS= Multidimensional Scale of Perceived Social Support;  MSRI= Maternal Self-Report Inventory; NBO-PSF=NBO Parent Satisfaction Form;  PAI= Prenatal Attachment Inventory; PRFQ= Parental Reflective Functioning Questionnaire; PSI-PD= </w:t>
      </w:r>
      <w:r w:rsidR="008E13CB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Parenting Stress Index Parent Domain; 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PSI-SF= Parenting Stress Index Short Form; RAS= Resilience Attitude Scale; RSS=</w:t>
      </w:r>
      <w:r w:rsidR="008E13CB" w:rsidRPr="00EE6FB7">
        <w:rPr>
          <w:color w:val="000000" w:themeColor="text1"/>
          <w:sz w:val="18"/>
          <w:szCs w:val="18"/>
          <w:lang w:val="en-US"/>
        </w:rPr>
        <w:t xml:space="preserve"> 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Relationship Satisfaction Scale; SCID= Structured Clinical Interview; STAI= State Trait Anxiety Inventor</w:t>
      </w:r>
      <w:r w:rsidR="00B20DD2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. </w:t>
      </w:r>
      <w:r w:rsidR="008E13CB" w:rsidRPr="00EE6FB7">
        <w:rPr>
          <w:rFonts w:ascii="Times New Roman" w:hAnsi="Times New Roman" w:cs="Times New Roman"/>
          <w:i/>
          <w:color w:val="000000" w:themeColor="text1"/>
          <w:sz w:val="18"/>
          <w:szCs w:val="18"/>
          <w:lang w:val="en-US"/>
        </w:rPr>
        <w:t>Visitors</w:t>
      </w:r>
      <w:r w:rsidR="008E13CB" w:rsidRPr="00EE6FB7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 HRI-W= Helping Relationship Inventory- Worker;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 xml:space="preserve"> JGS= Jobs General Scale; </w:t>
      </w:r>
      <w:proofErr w:type="spellStart"/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aJDI</w:t>
      </w:r>
      <w:proofErr w:type="spellEnd"/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= Abridged Job Descriptive Index; IPKS= Index of Practitioner Knowledge and Skills; ISQ=</w:t>
      </w:r>
      <w:r w:rsidR="008E13CB" w:rsidRPr="00EE6FB7">
        <w:rPr>
          <w:color w:val="000000" w:themeColor="text1"/>
          <w:sz w:val="18"/>
          <w:szCs w:val="18"/>
          <w:lang w:val="en-US"/>
        </w:rPr>
        <w:t xml:space="preserve"> 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Intention Self-Efficacy Questionnaire;</w:t>
      </w:r>
      <w:r w:rsidR="008E13CB" w:rsidRPr="00EE6FB7">
        <w:rPr>
          <w:color w:val="000000" w:themeColor="text1"/>
          <w:sz w:val="18"/>
          <w:szCs w:val="18"/>
          <w:lang w:val="en-US"/>
        </w:rPr>
        <w:t xml:space="preserve"> </w:t>
      </w:r>
      <w:r w:rsidR="008E13CB" w:rsidRPr="00EE6FB7">
        <w:rPr>
          <w:rFonts w:ascii="Times New Roman" w:eastAsia="Times New Roman" w:hAnsi="Times New Roman" w:cs="Times New Roman"/>
          <w:color w:val="000000" w:themeColor="text1"/>
          <w:spacing w:val="-8"/>
          <w:sz w:val="18"/>
          <w:szCs w:val="18"/>
          <w:lang w:val="en-US" w:eastAsia="it-IT"/>
        </w:rPr>
        <w:t>OQ=Open Questions; PSAS= Provider Self-Assessment Scale.</w:t>
      </w:r>
    </w:p>
    <w:p w14:paraId="095A4424" w14:textId="23B0A916" w:rsidR="007E6A97" w:rsidRPr="0041545E" w:rsidRDefault="008E13CB" w:rsidP="00A0563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154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Outcomes: *= statistically significant</w:t>
      </w:r>
      <w:r w:rsidR="00EE6FB7" w:rsidRPr="004154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.</w:t>
      </w:r>
      <w:r w:rsidR="00E00F66" w:rsidRPr="0041545E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</w:t>
      </w:r>
      <w:r w:rsidR="006D11F8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Non-significant differences are reported in parentheses.</w:t>
      </w:r>
    </w:p>
    <w:p w14:paraId="6FD7F931" w14:textId="37207567" w:rsidR="00001C23" w:rsidRPr="00E5752D" w:rsidRDefault="00001C23" w:rsidP="00E5752D">
      <w:pPr>
        <w:spacing w:after="0" w:line="480" w:lineRule="auto"/>
        <w:rPr>
          <w:color w:val="000000" w:themeColor="text1"/>
          <w:lang w:val="en-US"/>
        </w:rPr>
      </w:pPr>
    </w:p>
    <w:sectPr w:rsidR="00001C23" w:rsidRPr="00E5752D" w:rsidSect="001B2CAB">
      <w:headerReference w:type="default" r:id="rId11"/>
      <w:footerReference w:type="default" r:id="rId12"/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C0E1D" w14:textId="77777777" w:rsidR="00A53C10" w:rsidRDefault="00A53C10" w:rsidP="00D616A3">
      <w:pPr>
        <w:spacing w:after="0" w:line="240" w:lineRule="auto"/>
      </w:pPr>
      <w:r>
        <w:separator/>
      </w:r>
    </w:p>
  </w:endnote>
  <w:endnote w:type="continuationSeparator" w:id="0">
    <w:p w14:paraId="5A74E863" w14:textId="77777777" w:rsidR="00A53C10" w:rsidRDefault="00A53C10" w:rsidP="00D61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0719963"/>
      <w:docPartObj>
        <w:docPartGallery w:val="Page Numbers (Bottom of Page)"/>
        <w:docPartUnique/>
      </w:docPartObj>
    </w:sdtPr>
    <w:sdtEndPr/>
    <w:sdtContent>
      <w:p w14:paraId="3222337A" w14:textId="388DE3E0" w:rsidR="00D7513B" w:rsidRDefault="00D7513B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11C6">
          <w:rPr>
            <w:noProof/>
          </w:rPr>
          <w:t>1</w:t>
        </w:r>
        <w:r>
          <w:fldChar w:fldCharType="end"/>
        </w:r>
      </w:p>
    </w:sdtContent>
  </w:sdt>
  <w:p w14:paraId="3897373E" w14:textId="77777777" w:rsidR="00D7513B" w:rsidRDefault="00D7513B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DC2DDE" w14:textId="77777777" w:rsidR="00A53C10" w:rsidRDefault="00A53C10" w:rsidP="00D616A3">
      <w:pPr>
        <w:spacing w:after="0" w:line="240" w:lineRule="auto"/>
      </w:pPr>
      <w:r>
        <w:separator/>
      </w:r>
    </w:p>
  </w:footnote>
  <w:footnote w:type="continuationSeparator" w:id="0">
    <w:p w14:paraId="12B4A4DA" w14:textId="77777777" w:rsidR="00A53C10" w:rsidRDefault="00A53C10" w:rsidP="00D616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BF091A" w14:textId="0ECC700A" w:rsidR="00D7513B" w:rsidRPr="00492471" w:rsidRDefault="00D7513B" w:rsidP="00492471">
    <w:pPr>
      <w:autoSpaceDE w:val="0"/>
      <w:autoSpaceDN w:val="0"/>
      <w:adjustRightInd w:val="0"/>
      <w:spacing w:after="0" w:line="360" w:lineRule="auto"/>
      <w:jc w:val="center"/>
      <w:rPr>
        <w:rFonts w:ascii="Times New Roman" w:hAnsi="Times New Roman" w:cs="Times New Roman"/>
        <w:bCs/>
        <w:color w:val="000000"/>
        <w:sz w:val="24"/>
        <w:szCs w:val="24"/>
        <w:lang w:val="en-US"/>
      </w:rPr>
    </w:pPr>
    <w:r w:rsidRPr="007E6A97">
      <w:rPr>
        <w:rFonts w:ascii="Times New Roman" w:hAnsi="Times New Roman" w:cs="Times New Roman"/>
        <w:bCs/>
        <w:color w:val="000000"/>
        <w:sz w:val="24"/>
        <w:szCs w:val="24"/>
        <w:lang w:val="en-US"/>
      </w:rPr>
      <w:t xml:space="preserve">BRAZELTON-APPROACH-BASED </w:t>
    </w:r>
    <w:r>
      <w:rPr>
        <w:rFonts w:ascii="Times New Roman" w:hAnsi="Times New Roman" w:cs="Times New Roman"/>
        <w:bCs/>
        <w:color w:val="000000"/>
        <w:sz w:val="24"/>
        <w:szCs w:val="24"/>
        <w:lang w:val="en-US"/>
      </w:rPr>
      <w:t>HOME-VIS</w:t>
    </w:r>
    <w:r w:rsidRPr="007E6A97">
      <w:rPr>
        <w:rFonts w:ascii="Times New Roman" w:hAnsi="Times New Roman" w:cs="Times New Roman"/>
        <w:bCs/>
        <w:color w:val="000000"/>
        <w:sz w:val="24"/>
        <w:szCs w:val="24"/>
        <w:lang w:val="en-US"/>
      </w:rPr>
      <w:t>ITING: A SCOPING RE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A1DEE"/>
    <w:multiLevelType w:val="hybridMultilevel"/>
    <w:tmpl w:val="E166C8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882618"/>
    <w:multiLevelType w:val="hybridMultilevel"/>
    <w:tmpl w:val="8F02A66C"/>
    <w:lvl w:ilvl="0" w:tplc="9E3E49B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1C12BF"/>
    <w:multiLevelType w:val="hybridMultilevel"/>
    <w:tmpl w:val="497A2DE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2A765E"/>
    <w:multiLevelType w:val="hybridMultilevel"/>
    <w:tmpl w:val="AE021C76"/>
    <w:lvl w:ilvl="0" w:tplc="F86E24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AF0E20"/>
    <w:multiLevelType w:val="hybridMultilevel"/>
    <w:tmpl w:val="86B8B7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A334C"/>
    <w:multiLevelType w:val="hybridMultilevel"/>
    <w:tmpl w:val="CF9E77F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553CAB"/>
    <w:multiLevelType w:val="hybridMultilevel"/>
    <w:tmpl w:val="6D468FF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727376"/>
    <w:multiLevelType w:val="hybridMultilevel"/>
    <w:tmpl w:val="28FEF12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180217"/>
    <w:multiLevelType w:val="hybridMultilevel"/>
    <w:tmpl w:val="7F6CE9C2"/>
    <w:lvl w:ilvl="0" w:tplc="CC1CF772">
      <w:start w:val="4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150784">
    <w:abstractNumId w:val="1"/>
  </w:num>
  <w:num w:numId="2" w16cid:durableId="1095785928">
    <w:abstractNumId w:val="7"/>
  </w:num>
  <w:num w:numId="3" w16cid:durableId="1949583210">
    <w:abstractNumId w:val="6"/>
  </w:num>
  <w:num w:numId="4" w16cid:durableId="1950773892">
    <w:abstractNumId w:val="8"/>
  </w:num>
  <w:num w:numId="5" w16cid:durableId="1469206670">
    <w:abstractNumId w:val="3"/>
  </w:num>
  <w:num w:numId="6" w16cid:durableId="2036926043">
    <w:abstractNumId w:val="2"/>
  </w:num>
  <w:num w:numId="7" w16cid:durableId="1258758407">
    <w:abstractNumId w:val="5"/>
  </w:num>
  <w:num w:numId="8" w16cid:durableId="40133385">
    <w:abstractNumId w:val="4"/>
  </w:num>
  <w:num w:numId="9" w16cid:durableId="13539922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A3trAwMzUzMDS1MDdS0lEKTi0uzszPAykwrwUA/V8B7SwAAAA="/>
  </w:docVars>
  <w:rsids>
    <w:rsidRoot w:val="002B3EB6"/>
    <w:rsid w:val="000011E1"/>
    <w:rsid w:val="00001C23"/>
    <w:rsid w:val="0000203E"/>
    <w:rsid w:val="00003218"/>
    <w:rsid w:val="00004395"/>
    <w:rsid w:val="000059EF"/>
    <w:rsid w:val="00006704"/>
    <w:rsid w:val="000120DA"/>
    <w:rsid w:val="00017828"/>
    <w:rsid w:val="00020A7E"/>
    <w:rsid w:val="000217FD"/>
    <w:rsid w:val="00021F9F"/>
    <w:rsid w:val="0002306C"/>
    <w:rsid w:val="00024376"/>
    <w:rsid w:val="00024D65"/>
    <w:rsid w:val="00025738"/>
    <w:rsid w:val="000266F6"/>
    <w:rsid w:val="00027E67"/>
    <w:rsid w:val="00030737"/>
    <w:rsid w:val="00030ABB"/>
    <w:rsid w:val="000330AF"/>
    <w:rsid w:val="0003547A"/>
    <w:rsid w:val="00036650"/>
    <w:rsid w:val="00037399"/>
    <w:rsid w:val="00037B91"/>
    <w:rsid w:val="00043127"/>
    <w:rsid w:val="00044096"/>
    <w:rsid w:val="00044306"/>
    <w:rsid w:val="00044A5B"/>
    <w:rsid w:val="00046684"/>
    <w:rsid w:val="00047C27"/>
    <w:rsid w:val="00050023"/>
    <w:rsid w:val="000502B5"/>
    <w:rsid w:val="00051325"/>
    <w:rsid w:val="00051FDF"/>
    <w:rsid w:val="0005393C"/>
    <w:rsid w:val="000541C2"/>
    <w:rsid w:val="00054EF6"/>
    <w:rsid w:val="000576E4"/>
    <w:rsid w:val="000578FB"/>
    <w:rsid w:val="00057DFA"/>
    <w:rsid w:val="00057FE6"/>
    <w:rsid w:val="0006097E"/>
    <w:rsid w:val="0006098F"/>
    <w:rsid w:val="000609DA"/>
    <w:rsid w:val="00061F50"/>
    <w:rsid w:val="00062AE2"/>
    <w:rsid w:val="00064792"/>
    <w:rsid w:val="00064FDC"/>
    <w:rsid w:val="00065C8D"/>
    <w:rsid w:val="000671B1"/>
    <w:rsid w:val="00071182"/>
    <w:rsid w:val="00071B61"/>
    <w:rsid w:val="00072526"/>
    <w:rsid w:val="00072623"/>
    <w:rsid w:val="00074B67"/>
    <w:rsid w:val="00074D21"/>
    <w:rsid w:val="00075A54"/>
    <w:rsid w:val="00082018"/>
    <w:rsid w:val="00084135"/>
    <w:rsid w:val="000843CB"/>
    <w:rsid w:val="00084785"/>
    <w:rsid w:val="00084EBE"/>
    <w:rsid w:val="00085FC8"/>
    <w:rsid w:val="000864AB"/>
    <w:rsid w:val="0008676C"/>
    <w:rsid w:val="000868B3"/>
    <w:rsid w:val="000910DC"/>
    <w:rsid w:val="00092A92"/>
    <w:rsid w:val="00092E81"/>
    <w:rsid w:val="00095AD7"/>
    <w:rsid w:val="0009646C"/>
    <w:rsid w:val="000A1DF5"/>
    <w:rsid w:val="000A424B"/>
    <w:rsid w:val="000B0692"/>
    <w:rsid w:val="000B1BA0"/>
    <w:rsid w:val="000B2807"/>
    <w:rsid w:val="000B2A83"/>
    <w:rsid w:val="000B72C5"/>
    <w:rsid w:val="000B7491"/>
    <w:rsid w:val="000C16D0"/>
    <w:rsid w:val="000C1FB2"/>
    <w:rsid w:val="000C25DF"/>
    <w:rsid w:val="000C2FE2"/>
    <w:rsid w:val="000C3E7F"/>
    <w:rsid w:val="000C533A"/>
    <w:rsid w:val="000D1BC6"/>
    <w:rsid w:val="000D28CF"/>
    <w:rsid w:val="000D3FC9"/>
    <w:rsid w:val="000D4FC7"/>
    <w:rsid w:val="000D5ADE"/>
    <w:rsid w:val="000D6C9C"/>
    <w:rsid w:val="000D70F9"/>
    <w:rsid w:val="000D71FC"/>
    <w:rsid w:val="000E0736"/>
    <w:rsid w:val="000E1604"/>
    <w:rsid w:val="000E4D90"/>
    <w:rsid w:val="000E7074"/>
    <w:rsid w:val="000F2226"/>
    <w:rsid w:val="000F2847"/>
    <w:rsid w:val="000F30D8"/>
    <w:rsid w:val="000F3415"/>
    <w:rsid w:val="000F5E85"/>
    <w:rsid w:val="000F73B1"/>
    <w:rsid w:val="000F74D1"/>
    <w:rsid w:val="0010098F"/>
    <w:rsid w:val="001019A8"/>
    <w:rsid w:val="00104281"/>
    <w:rsid w:val="0010489A"/>
    <w:rsid w:val="001050E6"/>
    <w:rsid w:val="001053F7"/>
    <w:rsid w:val="0010671A"/>
    <w:rsid w:val="00107834"/>
    <w:rsid w:val="00111E1F"/>
    <w:rsid w:val="00112559"/>
    <w:rsid w:val="00113526"/>
    <w:rsid w:val="0011487C"/>
    <w:rsid w:val="001163BD"/>
    <w:rsid w:val="001165F5"/>
    <w:rsid w:val="001227A4"/>
    <w:rsid w:val="00124CDE"/>
    <w:rsid w:val="00125263"/>
    <w:rsid w:val="001316DF"/>
    <w:rsid w:val="00132040"/>
    <w:rsid w:val="0013281B"/>
    <w:rsid w:val="0013587F"/>
    <w:rsid w:val="001368A3"/>
    <w:rsid w:val="00136BDF"/>
    <w:rsid w:val="001370A7"/>
    <w:rsid w:val="00141CC4"/>
    <w:rsid w:val="00142441"/>
    <w:rsid w:val="00144218"/>
    <w:rsid w:val="00145117"/>
    <w:rsid w:val="001462AC"/>
    <w:rsid w:val="001469A3"/>
    <w:rsid w:val="0014774C"/>
    <w:rsid w:val="0015474D"/>
    <w:rsid w:val="00154CDA"/>
    <w:rsid w:val="00155BCB"/>
    <w:rsid w:val="001602BA"/>
    <w:rsid w:val="00163416"/>
    <w:rsid w:val="00164A48"/>
    <w:rsid w:val="00165AEF"/>
    <w:rsid w:val="00165CDF"/>
    <w:rsid w:val="0016732F"/>
    <w:rsid w:val="00167F7A"/>
    <w:rsid w:val="0017054E"/>
    <w:rsid w:val="001709BB"/>
    <w:rsid w:val="00171C5D"/>
    <w:rsid w:val="00172CA0"/>
    <w:rsid w:val="00174851"/>
    <w:rsid w:val="00175EC7"/>
    <w:rsid w:val="00177624"/>
    <w:rsid w:val="00180103"/>
    <w:rsid w:val="0018262D"/>
    <w:rsid w:val="00182719"/>
    <w:rsid w:val="00182B02"/>
    <w:rsid w:val="00183E8C"/>
    <w:rsid w:val="001853F3"/>
    <w:rsid w:val="0018656C"/>
    <w:rsid w:val="001908B6"/>
    <w:rsid w:val="00190C8A"/>
    <w:rsid w:val="00191D75"/>
    <w:rsid w:val="001923B5"/>
    <w:rsid w:val="00192931"/>
    <w:rsid w:val="00192B60"/>
    <w:rsid w:val="00194BE0"/>
    <w:rsid w:val="00194D06"/>
    <w:rsid w:val="0019512E"/>
    <w:rsid w:val="0019623A"/>
    <w:rsid w:val="00197346"/>
    <w:rsid w:val="00197513"/>
    <w:rsid w:val="001A12CB"/>
    <w:rsid w:val="001A34E8"/>
    <w:rsid w:val="001A3617"/>
    <w:rsid w:val="001A46E0"/>
    <w:rsid w:val="001A60D5"/>
    <w:rsid w:val="001B0D4A"/>
    <w:rsid w:val="001B2CAB"/>
    <w:rsid w:val="001B3C09"/>
    <w:rsid w:val="001B4B93"/>
    <w:rsid w:val="001B55DF"/>
    <w:rsid w:val="001B5792"/>
    <w:rsid w:val="001B58CD"/>
    <w:rsid w:val="001B7C18"/>
    <w:rsid w:val="001B7DDA"/>
    <w:rsid w:val="001C0B47"/>
    <w:rsid w:val="001C0E3D"/>
    <w:rsid w:val="001C3242"/>
    <w:rsid w:val="001C389F"/>
    <w:rsid w:val="001C3FDF"/>
    <w:rsid w:val="001C4C62"/>
    <w:rsid w:val="001C516E"/>
    <w:rsid w:val="001C6CBD"/>
    <w:rsid w:val="001D17AC"/>
    <w:rsid w:val="001D28C6"/>
    <w:rsid w:val="001D3384"/>
    <w:rsid w:val="001D37F1"/>
    <w:rsid w:val="001D390E"/>
    <w:rsid w:val="001D4E83"/>
    <w:rsid w:val="001D51D8"/>
    <w:rsid w:val="001D69EC"/>
    <w:rsid w:val="001E0124"/>
    <w:rsid w:val="001E0146"/>
    <w:rsid w:val="001E10FE"/>
    <w:rsid w:val="001E34E6"/>
    <w:rsid w:val="001E36E2"/>
    <w:rsid w:val="001E3F84"/>
    <w:rsid w:val="001E5097"/>
    <w:rsid w:val="001E60E2"/>
    <w:rsid w:val="001E63A9"/>
    <w:rsid w:val="001E67B9"/>
    <w:rsid w:val="001E7751"/>
    <w:rsid w:val="001E7BFC"/>
    <w:rsid w:val="001F0451"/>
    <w:rsid w:val="001F13C4"/>
    <w:rsid w:val="001F2A7E"/>
    <w:rsid w:val="001F6480"/>
    <w:rsid w:val="001F6736"/>
    <w:rsid w:val="001F6922"/>
    <w:rsid w:val="001F6A12"/>
    <w:rsid w:val="0020274D"/>
    <w:rsid w:val="00203FAD"/>
    <w:rsid w:val="002051CB"/>
    <w:rsid w:val="00211B11"/>
    <w:rsid w:val="00213465"/>
    <w:rsid w:val="0021589A"/>
    <w:rsid w:val="0021728C"/>
    <w:rsid w:val="0021732B"/>
    <w:rsid w:val="00220445"/>
    <w:rsid w:val="00220678"/>
    <w:rsid w:val="002209EA"/>
    <w:rsid w:val="00220B58"/>
    <w:rsid w:val="002211B2"/>
    <w:rsid w:val="0022180F"/>
    <w:rsid w:val="0022277E"/>
    <w:rsid w:val="00222ACB"/>
    <w:rsid w:val="0022345D"/>
    <w:rsid w:val="00223F84"/>
    <w:rsid w:val="00230981"/>
    <w:rsid w:val="00231339"/>
    <w:rsid w:val="002328D3"/>
    <w:rsid w:val="0023378B"/>
    <w:rsid w:val="002338C5"/>
    <w:rsid w:val="00233D8A"/>
    <w:rsid w:val="00235567"/>
    <w:rsid w:val="002357CC"/>
    <w:rsid w:val="0023717A"/>
    <w:rsid w:val="00240945"/>
    <w:rsid w:val="002411EA"/>
    <w:rsid w:val="00241276"/>
    <w:rsid w:val="002415E3"/>
    <w:rsid w:val="00242699"/>
    <w:rsid w:val="00244A7B"/>
    <w:rsid w:val="00244B6F"/>
    <w:rsid w:val="002454F5"/>
    <w:rsid w:val="00250A55"/>
    <w:rsid w:val="00250E6D"/>
    <w:rsid w:val="00251F1B"/>
    <w:rsid w:val="0025256D"/>
    <w:rsid w:val="00252CDC"/>
    <w:rsid w:val="00253E76"/>
    <w:rsid w:val="00255417"/>
    <w:rsid w:val="00255D16"/>
    <w:rsid w:val="00255F44"/>
    <w:rsid w:val="0025602A"/>
    <w:rsid w:val="0025684D"/>
    <w:rsid w:val="00256B18"/>
    <w:rsid w:val="002577A4"/>
    <w:rsid w:val="002602A5"/>
    <w:rsid w:val="00264F28"/>
    <w:rsid w:val="002651FF"/>
    <w:rsid w:val="00266EF7"/>
    <w:rsid w:val="002673B3"/>
    <w:rsid w:val="00267B0B"/>
    <w:rsid w:val="00267B62"/>
    <w:rsid w:val="00267BBD"/>
    <w:rsid w:val="00270033"/>
    <w:rsid w:val="00270071"/>
    <w:rsid w:val="00270747"/>
    <w:rsid w:val="00271A2D"/>
    <w:rsid w:val="00271CC0"/>
    <w:rsid w:val="00271FB8"/>
    <w:rsid w:val="00273835"/>
    <w:rsid w:val="00275674"/>
    <w:rsid w:val="00276839"/>
    <w:rsid w:val="00276D0F"/>
    <w:rsid w:val="002772A8"/>
    <w:rsid w:val="002772D7"/>
    <w:rsid w:val="00277532"/>
    <w:rsid w:val="00277A0C"/>
    <w:rsid w:val="00281399"/>
    <w:rsid w:val="00284661"/>
    <w:rsid w:val="0028473D"/>
    <w:rsid w:val="0028716A"/>
    <w:rsid w:val="00290431"/>
    <w:rsid w:val="0029069B"/>
    <w:rsid w:val="00291A55"/>
    <w:rsid w:val="00291CDB"/>
    <w:rsid w:val="00291FCC"/>
    <w:rsid w:val="002936FF"/>
    <w:rsid w:val="00294DF8"/>
    <w:rsid w:val="002954AC"/>
    <w:rsid w:val="00295B4F"/>
    <w:rsid w:val="00296E87"/>
    <w:rsid w:val="002A3179"/>
    <w:rsid w:val="002A3806"/>
    <w:rsid w:val="002A4354"/>
    <w:rsid w:val="002A4745"/>
    <w:rsid w:val="002A624C"/>
    <w:rsid w:val="002A6674"/>
    <w:rsid w:val="002A7E98"/>
    <w:rsid w:val="002B0521"/>
    <w:rsid w:val="002B06B4"/>
    <w:rsid w:val="002B0ABA"/>
    <w:rsid w:val="002B1A61"/>
    <w:rsid w:val="002B3160"/>
    <w:rsid w:val="002B3EB6"/>
    <w:rsid w:val="002B5307"/>
    <w:rsid w:val="002B6264"/>
    <w:rsid w:val="002B6A09"/>
    <w:rsid w:val="002C0E5D"/>
    <w:rsid w:val="002C109C"/>
    <w:rsid w:val="002C1B38"/>
    <w:rsid w:val="002C5351"/>
    <w:rsid w:val="002C53D0"/>
    <w:rsid w:val="002C6A53"/>
    <w:rsid w:val="002C7B49"/>
    <w:rsid w:val="002D0A98"/>
    <w:rsid w:val="002D3507"/>
    <w:rsid w:val="002D4199"/>
    <w:rsid w:val="002D4591"/>
    <w:rsid w:val="002D54EF"/>
    <w:rsid w:val="002D5993"/>
    <w:rsid w:val="002D683D"/>
    <w:rsid w:val="002E1FFC"/>
    <w:rsid w:val="002E396B"/>
    <w:rsid w:val="002E3FB2"/>
    <w:rsid w:val="002E44B2"/>
    <w:rsid w:val="002E5BD9"/>
    <w:rsid w:val="002E62D6"/>
    <w:rsid w:val="002E778F"/>
    <w:rsid w:val="002F0516"/>
    <w:rsid w:val="002F06D5"/>
    <w:rsid w:val="002F23A1"/>
    <w:rsid w:val="002F318C"/>
    <w:rsid w:val="002F4ABC"/>
    <w:rsid w:val="002F5C1E"/>
    <w:rsid w:val="002F61ED"/>
    <w:rsid w:val="002F62DA"/>
    <w:rsid w:val="002F783A"/>
    <w:rsid w:val="00300621"/>
    <w:rsid w:val="00300B93"/>
    <w:rsid w:val="003014AF"/>
    <w:rsid w:val="003023EF"/>
    <w:rsid w:val="00303A5D"/>
    <w:rsid w:val="00303E91"/>
    <w:rsid w:val="0030582E"/>
    <w:rsid w:val="00305DDB"/>
    <w:rsid w:val="00305F4A"/>
    <w:rsid w:val="0030701D"/>
    <w:rsid w:val="003102D6"/>
    <w:rsid w:val="0031120B"/>
    <w:rsid w:val="0031139A"/>
    <w:rsid w:val="00314EE3"/>
    <w:rsid w:val="003151A5"/>
    <w:rsid w:val="00315DDE"/>
    <w:rsid w:val="00320A04"/>
    <w:rsid w:val="00322DDB"/>
    <w:rsid w:val="0032345A"/>
    <w:rsid w:val="003238A6"/>
    <w:rsid w:val="0032417B"/>
    <w:rsid w:val="003245DA"/>
    <w:rsid w:val="00327397"/>
    <w:rsid w:val="00327BF8"/>
    <w:rsid w:val="00335DFB"/>
    <w:rsid w:val="003372B9"/>
    <w:rsid w:val="00340848"/>
    <w:rsid w:val="00341C11"/>
    <w:rsid w:val="00342846"/>
    <w:rsid w:val="003431B0"/>
    <w:rsid w:val="00343DC5"/>
    <w:rsid w:val="003441C6"/>
    <w:rsid w:val="00344505"/>
    <w:rsid w:val="00346C96"/>
    <w:rsid w:val="00351941"/>
    <w:rsid w:val="00352D26"/>
    <w:rsid w:val="0035556E"/>
    <w:rsid w:val="00355CF1"/>
    <w:rsid w:val="00357534"/>
    <w:rsid w:val="00360230"/>
    <w:rsid w:val="00362028"/>
    <w:rsid w:val="00363946"/>
    <w:rsid w:val="00366A94"/>
    <w:rsid w:val="00367780"/>
    <w:rsid w:val="003700E1"/>
    <w:rsid w:val="003706F0"/>
    <w:rsid w:val="0037365E"/>
    <w:rsid w:val="00375E08"/>
    <w:rsid w:val="003804A0"/>
    <w:rsid w:val="003810B6"/>
    <w:rsid w:val="003819F1"/>
    <w:rsid w:val="00383107"/>
    <w:rsid w:val="00384443"/>
    <w:rsid w:val="00384C6F"/>
    <w:rsid w:val="00385411"/>
    <w:rsid w:val="00386ADD"/>
    <w:rsid w:val="00386D79"/>
    <w:rsid w:val="003876AC"/>
    <w:rsid w:val="00387FB5"/>
    <w:rsid w:val="0039097B"/>
    <w:rsid w:val="00390DDF"/>
    <w:rsid w:val="003911E6"/>
    <w:rsid w:val="00394F10"/>
    <w:rsid w:val="00395E55"/>
    <w:rsid w:val="00396EE0"/>
    <w:rsid w:val="003A0BA7"/>
    <w:rsid w:val="003A2726"/>
    <w:rsid w:val="003A536D"/>
    <w:rsid w:val="003A55C3"/>
    <w:rsid w:val="003A6B9B"/>
    <w:rsid w:val="003B35B9"/>
    <w:rsid w:val="003B55CA"/>
    <w:rsid w:val="003B6352"/>
    <w:rsid w:val="003B63E7"/>
    <w:rsid w:val="003C0AD3"/>
    <w:rsid w:val="003C0DC1"/>
    <w:rsid w:val="003C3060"/>
    <w:rsid w:val="003C3CD5"/>
    <w:rsid w:val="003C4465"/>
    <w:rsid w:val="003C4A7E"/>
    <w:rsid w:val="003C6AEB"/>
    <w:rsid w:val="003D227E"/>
    <w:rsid w:val="003D27B8"/>
    <w:rsid w:val="003D3922"/>
    <w:rsid w:val="003D4079"/>
    <w:rsid w:val="003D510E"/>
    <w:rsid w:val="003D5B17"/>
    <w:rsid w:val="003D6738"/>
    <w:rsid w:val="003D6809"/>
    <w:rsid w:val="003D7566"/>
    <w:rsid w:val="003D782C"/>
    <w:rsid w:val="003E035B"/>
    <w:rsid w:val="003E4A21"/>
    <w:rsid w:val="003E6ECF"/>
    <w:rsid w:val="003E7203"/>
    <w:rsid w:val="003E7765"/>
    <w:rsid w:val="003F10AB"/>
    <w:rsid w:val="003F1D7A"/>
    <w:rsid w:val="003F432F"/>
    <w:rsid w:val="003F4593"/>
    <w:rsid w:val="003F48BB"/>
    <w:rsid w:val="003F5316"/>
    <w:rsid w:val="003F5E9C"/>
    <w:rsid w:val="003F6086"/>
    <w:rsid w:val="003F638D"/>
    <w:rsid w:val="003F685B"/>
    <w:rsid w:val="003F6EFA"/>
    <w:rsid w:val="003F6F12"/>
    <w:rsid w:val="003F78C3"/>
    <w:rsid w:val="0040220D"/>
    <w:rsid w:val="00402BB5"/>
    <w:rsid w:val="004034DB"/>
    <w:rsid w:val="00406277"/>
    <w:rsid w:val="004078C3"/>
    <w:rsid w:val="00410208"/>
    <w:rsid w:val="00410ACA"/>
    <w:rsid w:val="00411429"/>
    <w:rsid w:val="00412A85"/>
    <w:rsid w:val="004141CE"/>
    <w:rsid w:val="0041545E"/>
    <w:rsid w:val="00415F72"/>
    <w:rsid w:val="00417D84"/>
    <w:rsid w:val="0042126A"/>
    <w:rsid w:val="00421CB8"/>
    <w:rsid w:val="004226E3"/>
    <w:rsid w:val="00425D55"/>
    <w:rsid w:val="00426240"/>
    <w:rsid w:val="004266B9"/>
    <w:rsid w:val="00427382"/>
    <w:rsid w:val="004277B5"/>
    <w:rsid w:val="00430AEB"/>
    <w:rsid w:val="0043113A"/>
    <w:rsid w:val="004330A8"/>
    <w:rsid w:val="00433CAA"/>
    <w:rsid w:val="00435411"/>
    <w:rsid w:val="004402D7"/>
    <w:rsid w:val="00440DBC"/>
    <w:rsid w:val="00441951"/>
    <w:rsid w:val="00443796"/>
    <w:rsid w:val="004440A9"/>
    <w:rsid w:val="004452A0"/>
    <w:rsid w:val="004453BD"/>
    <w:rsid w:val="004512E6"/>
    <w:rsid w:val="004532BB"/>
    <w:rsid w:val="00453880"/>
    <w:rsid w:val="00456AC5"/>
    <w:rsid w:val="00457D9A"/>
    <w:rsid w:val="0046091F"/>
    <w:rsid w:val="00464E84"/>
    <w:rsid w:val="0046638A"/>
    <w:rsid w:val="004706E9"/>
    <w:rsid w:val="004726E6"/>
    <w:rsid w:val="00472FB7"/>
    <w:rsid w:val="00473636"/>
    <w:rsid w:val="00477DC9"/>
    <w:rsid w:val="0048209F"/>
    <w:rsid w:val="004821CD"/>
    <w:rsid w:val="004838A2"/>
    <w:rsid w:val="00484B7C"/>
    <w:rsid w:val="00490EA8"/>
    <w:rsid w:val="004915D7"/>
    <w:rsid w:val="00492471"/>
    <w:rsid w:val="004946D2"/>
    <w:rsid w:val="004957E0"/>
    <w:rsid w:val="00497220"/>
    <w:rsid w:val="004A09C5"/>
    <w:rsid w:val="004A0EF4"/>
    <w:rsid w:val="004A17DD"/>
    <w:rsid w:val="004A2D05"/>
    <w:rsid w:val="004A3AD3"/>
    <w:rsid w:val="004A4FD6"/>
    <w:rsid w:val="004A53F3"/>
    <w:rsid w:val="004A602F"/>
    <w:rsid w:val="004A6CF7"/>
    <w:rsid w:val="004A7A13"/>
    <w:rsid w:val="004A7D30"/>
    <w:rsid w:val="004B0F6A"/>
    <w:rsid w:val="004B185A"/>
    <w:rsid w:val="004B3319"/>
    <w:rsid w:val="004B40D6"/>
    <w:rsid w:val="004C07F6"/>
    <w:rsid w:val="004C1D88"/>
    <w:rsid w:val="004C4968"/>
    <w:rsid w:val="004C7326"/>
    <w:rsid w:val="004D0277"/>
    <w:rsid w:val="004D07B7"/>
    <w:rsid w:val="004D2FDE"/>
    <w:rsid w:val="004D47C7"/>
    <w:rsid w:val="004D7761"/>
    <w:rsid w:val="004E0F0E"/>
    <w:rsid w:val="004E10AA"/>
    <w:rsid w:val="004E308B"/>
    <w:rsid w:val="004E4193"/>
    <w:rsid w:val="004E4C5A"/>
    <w:rsid w:val="004E73ED"/>
    <w:rsid w:val="004E76A9"/>
    <w:rsid w:val="004F4105"/>
    <w:rsid w:val="004F4611"/>
    <w:rsid w:val="004F57A6"/>
    <w:rsid w:val="004F58DD"/>
    <w:rsid w:val="004F608C"/>
    <w:rsid w:val="005009DD"/>
    <w:rsid w:val="00502707"/>
    <w:rsid w:val="005057B6"/>
    <w:rsid w:val="00507EA2"/>
    <w:rsid w:val="0051006C"/>
    <w:rsid w:val="00510BDA"/>
    <w:rsid w:val="00512A1B"/>
    <w:rsid w:val="005153FC"/>
    <w:rsid w:val="00516E18"/>
    <w:rsid w:val="00517B6E"/>
    <w:rsid w:val="00520692"/>
    <w:rsid w:val="00523463"/>
    <w:rsid w:val="005274F9"/>
    <w:rsid w:val="0052769F"/>
    <w:rsid w:val="00530651"/>
    <w:rsid w:val="00531C57"/>
    <w:rsid w:val="0053417A"/>
    <w:rsid w:val="005344FF"/>
    <w:rsid w:val="00534909"/>
    <w:rsid w:val="0053618E"/>
    <w:rsid w:val="00536F45"/>
    <w:rsid w:val="00540021"/>
    <w:rsid w:val="00540191"/>
    <w:rsid w:val="00540652"/>
    <w:rsid w:val="005421AF"/>
    <w:rsid w:val="005425EB"/>
    <w:rsid w:val="005442A3"/>
    <w:rsid w:val="005474F7"/>
    <w:rsid w:val="005477B0"/>
    <w:rsid w:val="00547E22"/>
    <w:rsid w:val="00547FE6"/>
    <w:rsid w:val="0055059F"/>
    <w:rsid w:val="0055105A"/>
    <w:rsid w:val="0055598A"/>
    <w:rsid w:val="00555ED2"/>
    <w:rsid w:val="00557AC9"/>
    <w:rsid w:val="0056059C"/>
    <w:rsid w:val="00560D7B"/>
    <w:rsid w:val="00561C08"/>
    <w:rsid w:val="005631DD"/>
    <w:rsid w:val="00563C19"/>
    <w:rsid w:val="005651F3"/>
    <w:rsid w:val="0056625B"/>
    <w:rsid w:val="00567120"/>
    <w:rsid w:val="005676D4"/>
    <w:rsid w:val="00570541"/>
    <w:rsid w:val="0057087C"/>
    <w:rsid w:val="00571C92"/>
    <w:rsid w:val="00572E93"/>
    <w:rsid w:val="005734F7"/>
    <w:rsid w:val="00575A0E"/>
    <w:rsid w:val="00575AB4"/>
    <w:rsid w:val="00575C6D"/>
    <w:rsid w:val="005764BE"/>
    <w:rsid w:val="00577AB9"/>
    <w:rsid w:val="005804DA"/>
    <w:rsid w:val="005817AE"/>
    <w:rsid w:val="00581D31"/>
    <w:rsid w:val="00585023"/>
    <w:rsid w:val="00590F16"/>
    <w:rsid w:val="0059163D"/>
    <w:rsid w:val="00593D5A"/>
    <w:rsid w:val="005947DE"/>
    <w:rsid w:val="005957A6"/>
    <w:rsid w:val="005A130C"/>
    <w:rsid w:val="005A1773"/>
    <w:rsid w:val="005A2064"/>
    <w:rsid w:val="005A6B6F"/>
    <w:rsid w:val="005A6EEF"/>
    <w:rsid w:val="005A7058"/>
    <w:rsid w:val="005B01D7"/>
    <w:rsid w:val="005B0F21"/>
    <w:rsid w:val="005B131B"/>
    <w:rsid w:val="005B2BF5"/>
    <w:rsid w:val="005B3A22"/>
    <w:rsid w:val="005B4B59"/>
    <w:rsid w:val="005B5C0E"/>
    <w:rsid w:val="005C1404"/>
    <w:rsid w:val="005C61F0"/>
    <w:rsid w:val="005C721B"/>
    <w:rsid w:val="005C7A0B"/>
    <w:rsid w:val="005D0959"/>
    <w:rsid w:val="005D28F3"/>
    <w:rsid w:val="005D3349"/>
    <w:rsid w:val="005D490F"/>
    <w:rsid w:val="005D5BF0"/>
    <w:rsid w:val="005D64CF"/>
    <w:rsid w:val="005D6D02"/>
    <w:rsid w:val="005E0F24"/>
    <w:rsid w:val="005E2269"/>
    <w:rsid w:val="005E301E"/>
    <w:rsid w:val="005E3817"/>
    <w:rsid w:val="005E7BA4"/>
    <w:rsid w:val="005E7CA1"/>
    <w:rsid w:val="005F100D"/>
    <w:rsid w:val="005F13BC"/>
    <w:rsid w:val="005F39B9"/>
    <w:rsid w:val="005F3C5F"/>
    <w:rsid w:val="005F6487"/>
    <w:rsid w:val="00600BE8"/>
    <w:rsid w:val="00601113"/>
    <w:rsid w:val="0060170B"/>
    <w:rsid w:val="006020F4"/>
    <w:rsid w:val="00605F30"/>
    <w:rsid w:val="00606604"/>
    <w:rsid w:val="006068A2"/>
    <w:rsid w:val="00607064"/>
    <w:rsid w:val="00611F1F"/>
    <w:rsid w:val="006136DC"/>
    <w:rsid w:val="00615060"/>
    <w:rsid w:val="00615AF1"/>
    <w:rsid w:val="006163F8"/>
    <w:rsid w:val="00616956"/>
    <w:rsid w:val="006169B6"/>
    <w:rsid w:val="00616E98"/>
    <w:rsid w:val="00620D1E"/>
    <w:rsid w:val="00621A44"/>
    <w:rsid w:val="006222A2"/>
    <w:rsid w:val="00622358"/>
    <w:rsid w:val="00624F36"/>
    <w:rsid w:val="006351C4"/>
    <w:rsid w:val="006352EF"/>
    <w:rsid w:val="00635405"/>
    <w:rsid w:val="00635C6C"/>
    <w:rsid w:val="00637261"/>
    <w:rsid w:val="00637D2C"/>
    <w:rsid w:val="00641F99"/>
    <w:rsid w:val="00642407"/>
    <w:rsid w:val="00642BD5"/>
    <w:rsid w:val="00646416"/>
    <w:rsid w:val="00646DD0"/>
    <w:rsid w:val="00650876"/>
    <w:rsid w:val="006557C1"/>
    <w:rsid w:val="00655863"/>
    <w:rsid w:val="006578D6"/>
    <w:rsid w:val="006636C4"/>
    <w:rsid w:val="00664816"/>
    <w:rsid w:val="00665702"/>
    <w:rsid w:val="00670DE0"/>
    <w:rsid w:val="0067160A"/>
    <w:rsid w:val="00671816"/>
    <w:rsid w:val="00671DE9"/>
    <w:rsid w:val="006742EB"/>
    <w:rsid w:val="00676956"/>
    <w:rsid w:val="00676CBD"/>
    <w:rsid w:val="00677DA1"/>
    <w:rsid w:val="00677FDD"/>
    <w:rsid w:val="006800F9"/>
    <w:rsid w:val="00680518"/>
    <w:rsid w:val="00681DAB"/>
    <w:rsid w:val="006834BC"/>
    <w:rsid w:val="006836B2"/>
    <w:rsid w:val="00686924"/>
    <w:rsid w:val="00686DCC"/>
    <w:rsid w:val="006902C4"/>
    <w:rsid w:val="00690BFF"/>
    <w:rsid w:val="006912DC"/>
    <w:rsid w:val="00692270"/>
    <w:rsid w:val="00693F64"/>
    <w:rsid w:val="0069428C"/>
    <w:rsid w:val="0069468C"/>
    <w:rsid w:val="00694B94"/>
    <w:rsid w:val="006964E3"/>
    <w:rsid w:val="00696D7B"/>
    <w:rsid w:val="00696DA2"/>
    <w:rsid w:val="0069738C"/>
    <w:rsid w:val="006A1340"/>
    <w:rsid w:val="006A348E"/>
    <w:rsid w:val="006A476A"/>
    <w:rsid w:val="006A7E15"/>
    <w:rsid w:val="006B28AC"/>
    <w:rsid w:val="006B3119"/>
    <w:rsid w:val="006B677C"/>
    <w:rsid w:val="006B7FC0"/>
    <w:rsid w:val="006C1C9D"/>
    <w:rsid w:val="006C29AC"/>
    <w:rsid w:val="006C2BC5"/>
    <w:rsid w:val="006C6BC6"/>
    <w:rsid w:val="006C77B8"/>
    <w:rsid w:val="006C7F08"/>
    <w:rsid w:val="006D11F8"/>
    <w:rsid w:val="006D1737"/>
    <w:rsid w:val="006D3685"/>
    <w:rsid w:val="006D445F"/>
    <w:rsid w:val="006D7971"/>
    <w:rsid w:val="006E0BB1"/>
    <w:rsid w:val="006E0FD5"/>
    <w:rsid w:val="006E1DB2"/>
    <w:rsid w:val="006E25B9"/>
    <w:rsid w:val="006E28D0"/>
    <w:rsid w:val="006E389C"/>
    <w:rsid w:val="006E3CEB"/>
    <w:rsid w:val="006E524B"/>
    <w:rsid w:val="006E6679"/>
    <w:rsid w:val="006E6D46"/>
    <w:rsid w:val="006E6E75"/>
    <w:rsid w:val="006E7595"/>
    <w:rsid w:val="006E799B"/>
    <w:rsid w:val="006E7C56"/>
    <w:rsid w:val="006F20BF"/>
    <w:rsid w:val="006F6287"/>
    <w:rsid w:val="006F6F05"/>
    <w:rsid w:val="00702133"/>
    <w:rsid w:val="0070223F"/>
    <w:rsid w:val="007025CD"/>
    <w:rsid w:val="007025F0"/>
    <w:rsid w:val="00703F18"/>
    <w:rsid w:val="00703FB2"/>
    <w:rsid w:val="00704790"/>
    <w:rsid w:val="00705B0B"/>
    <w:rsid w:val="0071124B"/>
    <w:rsid w:val="00711546"/>
    <w:rsid w:val="00716EF8"/>
    <w:rsid w:val="007177A7"/>
    <w:rsid w:val="007201F2"/>
    <w:rsid w:val="007204F4"/>
    <w:rsid w:val="0072149C"/>
    <w:rsid w:val="007237E6"/>
    <w:rsid w:val="007239F5"/>
    <w:rsid w:val="007249EB"/>
    <w:rsid w:val="00724C40"/>
    <w:rsid w:val="007254D3"/>
    <w:rsid w:val="00725ADF"/>
    <w:rsid w:val="007263AC"/>
    <w:rsid w:val="00726570"/>
    <w:rsid w:val="007265D5"/>
    <w:rsid w:val="0072676E"/>
    <w:rsid w:val="00730608"/>
    <w:rsid w:val="00730B7F"/>
    <w:rsid w:val="0073307E"/>
    <w:rsid w:val="0073381B"/>
    <w:rsid w:val="007347A5"/>
    <w:rsid w:val="007347E7"/>
    <w:rsid w:val="00734E25"/>
    <w:rsid w:val="00742377"/>
    <w:rsid w:val="00742B7A"/>
    <w:rsid w:val="0074583B"/>
    <w:rsid w:val="007466DC"/>
    <w:rsid w:val="00752094"/>
    <w:rsid w:val="00752CA1"/>
    <w:rsid w:val="00754122"/>
    <w:rsid w:val="00754A56"/>
    <w:rsid w:val="0075583D"/>
    <w:rsid w:val="00755EEF"/>
    <w:rsid w:val="007617FE"/>
    <w:rsid w:val="007621B6"/>
    <w:rsid w:val="00762D6B"/>
    <w:rsid w:val="00762FE6"/>
    <w:rsid w:val="00763A4E"/>
    <w:rsid w:val="00765F31"/>
    <w:rsid w:val="007673A5"/>
    <w:rsid w:val="00767877"/>
    <w:rsid w:val="00770F18"/>
    <w:rsid w:val="00772D6F"/>
    <w:rsid w:val="00773F3E"/>
    <w:rsid w:val="00774E84"/>
    <w:rsid w:val="00776C66"/>
    <w:rsid w:val="00776FA1"/>
    <w:rsid w:val="00780484"/>
    <w:rsid w:val="00783D4B"/>
    <w:rsid w:val="0078448D"/>
    <w:rsid w:val="00790C9E"/>
    <w:rsid w:val="007910CC"/>
    <w:rsid w:val="007917C7"/>
    <w:rsid w:val="00792DC3"/>
    <w:rsid w:val="00793566"/>
    <w:rsid w:val="007945C9"/>
    <w:rsid w:val="00794B59"/>
    <w:rsid w:val="007958B4"/>
    <w:rsid w:val="00797BFC"/>
    <w:rsid w:val="00797C5B"/>
    <w:rsid w:val="00797D23"/>
    <w:rsid w:val="007A3207"/>
    <w:rsid w:val="007A3429"/>
    <w:rsid w:val="007A443E"/>
    <w:rsid w:val="007A4CFD"/>
    <w:rsid w:val="007A52A1"/>
    <w:rsid w:val="007A7BD9"/>
    <w:rsid w:val="007B1FD5"/>
    <w:rsid w:val="007B435A"/>
    <w:rsid w:val="007B717A"/>
    <w:rsid w:val="007B7EB2"/>
    <w:rsid w:val="007C05D9"/>
    <w:rsid w:val="007C0BD3"/>
    <w:rsid w:val="007C2300"/>
    <w:rsid w:val="007C24FC"/>
    <w:rsid w:val="007C2EF0"/>
    <w:rsid w:val="007C451C"/>
    <w:rsid w:val="007C4A42"/>
    <w:rsid w:val="007C6DD6"/>
    <w:rsid w:val="007C72E1"/>
    <w:rsid w:val="007D01F3"/>
    <w:rsid w:val="007D2072"/>
    <w:rsid w:val="007D2580"/>
    <w:rsid w:val="007D476D"/>
    <w:rsid w:val="007E0468"/>
    <w:rsid w:val="007E2546"/>
    <w:rsid w:val="007E35AE"/>
    <w:rsid w:val="007E36B6"/>
    <w:rsid w:val="007E3C1C"/>
    <w:rsid w:val="007E4854"/>
    <w:rsid w:val="007E6A97"/>
    <w:rsid w:val="007F06B1"/>
    <w:rsid w:val="007F7A4C"/>
    <w:rsid w:val="0080057E"/>
    <w:rsid w:val="00800EDB"/>
    <w:rsid w:val="008014F6"/>
    <w:rsid w:val="00801C4B"/>
    <w:rsid w:val="0080258A"/>
    <w:rsid w:val="008029C5"/>
    <w:rsid w:val="0080331D"/>
    <w:rsid w:val="0080661D"/>
    <w:rsid w:val="008102D3"/>
    <w:rsid w:val="00811A4A"/>
    <w:rsid w:val="0081248E"/>
    <w:rsid w:val="008134AB"/>
    <w:rsid w:val="00813F5C"/>
    <w:rsid w:val="00814A7D"/>
    <w:rsid w:val="00817E80"/>
    <w:rsid w:val="0082082C"/>
    <w:rsid w:val="00823A80"/>
    <w:rsid w:val="00823C9A"/>
    <w:rsid w:val="00825BBF"/>
    <w:rsid w:val="00826579"/>
    <w:rsid w:val="0082746B"/>
    <w:rsid w:val="00833591"/>
    <w:rsid w:val="00833B9D"/>
    <w:rsid w:val="00834405"/>
    <w:rsid w:val="00835B24"/>
    <w:rsid w:val="00837B49"/>
    <w:rsid w:val="0084047B"/>
    <w:rsid w:val="00845FE4"/>
    <w:rsid w:val="00846780"/>
    <w:rsid w:val="008502B4"/>
    <w:rsid w:val="0085098E"/>
    <w:rsid w:val="00853AB6"/>
    <w:rsid w:val="00856FA0"/>
    <w:rsid w:val="00860BF4"/>
    <w:rsid w:val="00866283"/>
    <w:rsid w:val="00867E65"/>
    <w:rsid w:val="00870950"/>
    <w:rsid w:val="00871768"/>
    <w:rsid w:val="00871C1D"/>
    <w:rsid w:val="00875FEB"/>
    <w:rsid w:val="00877FE9"/>
    <w:rsid w:val="00880DE1"/>
    <w:rsid w:val="008820FC"/>
    <w:rsid w:val="00884461"/>
    <w:rsid w:val="00886431"/>
    <w:rsid w:val="008872C5"/>
    <w:rsid w:val="00890677"/>
    <w:rsid w:val="00893946"/>
    <w:rsid w:val="00893AE6"/>
    <w:rsid w:val="00897097"/>
    <w:rsid w:val="00897230"/>
    <w:rsid w:val="008A0FD2"/>
    <w:rsid w:val="008A1246"/>
    <w:rsid w:val="008A161C"/>
    <w:rsid w:val="008A3D25"/>
    <w:rsid w:val="008A4BF9"/>
    <w:rsid w:val="008A618F"/>
    <w:rsid w:val="008A7069"/>
    <w:rsid w:val="008B03BB"/>
    <w:rsid w:val="008B1093"/>
    <w:rsid w:val="008B10A7"/>
    <w:rsid w:val="008B2D29"/>
    <w:rsid w:val="008B3318"/>
    <w:rsid w:val="008B36E2"/>
    <w:rsid w:val="008B4E3D"/>
    <w:rsid w:val="008B4F16"/>
    <w:rsid w:val="008B5B88"/>
    <w:rsid w:val="008B5C33"/>
    <w:rsid w:val="008B6A7E"/>
    <w:rsid w:val="008C0A10"/>
    <w:rsid w:val="008C1676"/>
    <w:rsid w:val="008C29DE"/>
    <w:rsid w:val="008C53BD"/>
    <w:rsid w:val="008D03C0"/>
    <w:rsid w:val="008D113F"/>
    <w:rsid w:val="008D126B"/>
    <w:rsid w:val="008D1345"/>
    <w:rsid w:val="008D3445"/>
    <w:rsid w:val="008D4574"/>
    <w:rsid w:val="008D524E"/>
    <w:rsid w:val="008D552B"/>
    <w:rsid w:val="008D6B09"/>
    <w:rsid w:val="008D7CD7"/>
    <w:rsid w:val="008E13CB"/>
    <w:rsid w:val="008E2752"/>
    <w:rsid w:val="008E3537"/>
    <w:rsid w:val="008E3D73"/>
    <w:rsid w:val="008E41C7"/>
    <w:rsid w:val="008E5C04"/>
    <w:rsid w:val="008E7AC2"/>
    <w:rsid w:val="008E7F97"/>
    <w:rsid w:val="008F0439"/>
    <w:rsid w:val="008F157B"/>
    <w:rsid w:val="008F1C41"/>
    <w:rsid w:val="008F5998"/>
    <w:rsid w:val="008F677A"/>
    <w:rsid w:val="008F6DC1"/>
    <w:rsid w:val="008F7C39"/>
    <w:rsid w:val="00901391"/>
    <w:rsid w:val="00901CC2"/>
    <w:rsid w:val="00902306"/>
    <w:rsid w:val="00902CCE"/>
    <w:rsid w:val="0090571F"/>
    <w:rsid w:val="00906196"/>
    <w:rsid w:val="009069EB"/>
    <w:rsid w:val="00906E4C"/>
    <w:rsid w:val="009114E8"/>
    <w:rsid w:val="00913057"/>
    <w:rsid w:val="009142D7"/>
    <w:rsid w:val="00914614"/>
    <w:rsid w:val="009149A8"/>
    <w:rsid w:val="0092197D"/>
    <w:rsid w:val="00926831"/>
    <w:rsid w:val="009272D0"/>
    <w:rsid w:val="009307FF"/>
    <w:rsid w:val="0093412A"/>
    <w:rsid w:val="009358A7"/>
    <w:rsid w:val="00935CB0"/>
    <w:rsid w:val="0093685D"/>
    <w:rsid w:val="009369F0"/>
    <w:rsid w:val="0094293F"/>
    <w:rsid w:val="0094347E"/>
    <w:rsid w:val="0094497E"/>
    <w:rsid w:val="00945CB8"/>
    <w:rsid w:val="00946574"/>
    <w:rsid w:val="009470F6"/>
    <w:rsid w:val="009509FA"/>
    <w:rsid w:val="00951C29"/>
    <w:rsid w:val="00952BB9"/>
    <w:rsid w:val="00952BE8"/>
    <w:rsid w:val="00952BF4"/>
    <w:rsid w:val="00953F5C"/>
    <w:rsid w:val="00955279"/>
    <w:rsid w:val="00955EA6"/>
    <w:rsid w:val="00956004"/>
    <w:rsid w:val="00960957"/>
    <w:rsid w:val="009612C8"/>
    <w:rsid w:val="009622A4"/>
    <w:rsid w:val="00963554"/>
    <w:rsid w:val="00963F50"/>
    <w:rsid w:val="0096538C"/>
    <w:rsid w:val="0096774D"/>
    <w:rsid w:val="009705BE"/>
    <w:rsid w:val="00974759"/>
    <w:rsid w:val="00975F32"/>
    <w:rsid w:val="00976007"/>
    <w:rsid w:val="00976EDD"/>
    <w:rsid w:val="009773A6"/>
    <w:rsid w:val="00982F73"/>
    <w:rsid w:val="00983EFA"/>
    <w:rsid w:val="00987419"/>
    <w:rsid w:val="009875E8"/>
    <w:rsid w:val="00990E61"/>
    <w:rsid w:val="00992F3D"/>
    <w:rsid w:val="0099389A"/>
    <w:rsid w:val="00995B69"/>
    <w:rsid w:val="00997E3D"/>
    <w:rsid w:val="009A1A89"/>
    <w:rsid w:val="009A22B6"/>
    <w:rsid w:val="009A2347"/>
    <w:rsid w:val="009A6787"/>
    <w:rsid w:val="009B0F26"/>
    <w:rsid w:val="009B2F85"/>
    <w:rsid w:val="009B3F05"/>
    <w:rsid w:val="009B43C3"/>
    <w:rsid w:val="009B78F3"/>
    <w:rsid w:val="009C0810"/>
    <w:rsid w:val="009C0C6E"/>
    <w:rsid w:val="009C16BD"/>
    <w:rsid w:val="009C1D5E"/>
    <w:rsid w:val="009C1DA1"/>
    <w:rsid w:val="009C637D"/>
    <w:rsid w:val="009C6500"/>
    <w:rsid w:val="009D0900"/>
    <w:rsid w:val="009D0B7D"/>
    <w:rsid w:val="009D363A"/>
    <w:rsid w:val="009D364B"/>
    <w:rsid w:val="009D3B34"/>
    <w:rsid w:val="009D49A7"/>
    <w:rsid w:val="009D4F83"/>
    <w:rsid w:val="009D715F"/>
    <w:rsid w:val="009D78AC"/>
    <w:rsid w:val="009D7C8D"/>
    <w:rsid w:val="009E0712"/>
    <w:rsid w:val="009E1F1E"/>
    <w:rsid w:val="009E2749"/>
    <w:rsid w:val="009E2950"/>
    <w:rsid w:val="009E2DDA"/>
    <w:rsid w:val="009E3876"/>
    <w:rsid w:val="009E495D"/>
    <w:rsid w:val="009E61B0"/>
    <w:rsid w:val="009E662C"/>
    <w:rsid w:val="009E6AC7"/>
    <w:rsid w:val="009F4638"/>
    <w:rsid w:val="009F576F"/>
    <w:rsid w:val="009F6674"/>
    <w:rsid w:val="00A01070"/>
    <w:rsid w:val="00A017A5"/>
    <w:rsid w:val="00A01AB3"/>
    <w:rsid w:val="00A05638"/>
    <w:rsid w:val="00A06ED1"/>
    <w:rsid w:val="00A07BD1"/>
    <w:rsid w:val="00A13384"/>
    <w:rsid w:val="00A1345F"/>
    <w:rsid w:val="00A15A77"/>
    <w:rsid w:val="00A15D62"/>
    <w:rsid w:val="00A166FC"/>
    <w:rsid w:val="00A17817"/>
    <w:rsid w:val="00A20C9F"/>
    <w:rsid w:val="00A222D6"/>
    <w:rsid w:val="00A22802"/>
    <w:rsid w:val="00A22D08"/>
    <w:rsid w:val="00A23E28"/>
    <w:rsid w:val="00A240B0"/>
    <w:rsid w:val="00A24E60"/>
    <w:rsid w:val="00A3079C"/>
    <w:rsid w:val="00A3080E"/>
    <w:rsid w:val="00A31048"/>
    <w:rsid w:val="00A319C7"/>
    <w:rsid w:val="00A31F86"/>
    <w:rsid w:val="00A3598E"/>
    <w:rsid w:val="00A373C6"/>
    <w:rsid w:val="00A379B0"/>
    <w:rsid w:val="00A40106"/>
    <w:rsid w:val="00A416C9"/>
    <w:rsid w:val="00A441CB"/>
    <w:rsid w:val="00A4482E"/>
    <w:rsid w:val="00A47329"/>
    <w:rsid w:val="00A4779C"/>
    <w:rsid w:val="00A5126F"/>
    <w:rsid w:val="00A51766"/>
    <w:rsid w:val="00A52B64"/>
    <w:rsid w:val="00A5328C"/>
    <w:rsid w:val="00A53C10"/>
    <w:rsid w:val="00A550E7"/>
    <w:rsid w:val="00A57D22"/>
    <w:rsid w:val="00A6145C"/>
    <w:rsid w:val="00A615F5"/>
    <w:rsid w:val="00A63623"/>
    <w:rsid w:val="00A63853"/>
    <w:rsid w:val="00A638F5"/>
    <w:rsid w:val="00A6392C"/>
    <w:rsid w:val="00A63BF6"/>
    <w:rsid w:val="00A654A5"/>
    <w:rsid w:val="00A6670F"/>
    <w:rsid w:val="00A70103"/>
    <w:rsid w:val="00A704E4"/>
    <w:rsid w:val="00A70B12"/>
    <w:rsid w:val="00A7156A"/>
    <w:rsid w:val="00A71ADF"/>
    <w:rsid w:val="00A7557F"/>
    <w:rsid w:val="00A76953"/>
    <w:rsid w:val="00A76AE6"/>
    <w:rsid w:val="00A823C2"/>
    <w:rsid w:val="00A83A2E"/>
    <w:rsid w:val="00A84036"/>
    <w:rsid w:val="00A8655A"/>
    <w:rsid w:val="00A86CF2"/>
    <w:rsid w:val="00A90590"/>
    <w:rsid w:val="00A916D9"/>
    <w:rsid w:val="00A94CC1"/>
    <w:rsid w:val="00A95F5A"/>
    <w:rsid w:val="00A967F5"/>
    <w:rsid w:val="00AA0288"/>
    <w:rsid w:val="00AA09C6"/>
    <w:rsid w:val="00AA1065"/>
    <w:rsid w:val="00AA11C6"/>
    <w:rsid w:val="00AA1608"/>
    <w:rsid w:val="00AA1C36"/>
    <w:rsid w:val="00AA3C3C"/>
    <w:rsid w:val="00AA3EE3"/>
    <w:rsid w:val="00AA45B2"/>
    <w:rsid w:val="00AA47C3"/>
    <w:rsid w:val="00AA4A80"/>
    <w:rsid w:val="00AA64DE"/>
    <w:rsid w:val="00AA7E6E"/>
    <w:rsid w:val="00AB1010"/>
    <w:rsid w:val="00AB2ABE"/>
    <w:rsid w:val="00AB4491"/>
    <w:rsid w:val="00AB7C63"/>
    <w:rsid w:val="00AC0058"/>
    <w:rsid w:val="00AC0C45"/>
    <w:rsid w:val="00AC7A33"/>
    <w:rsid w:val="00AD1896"/>
    <w:rsid w:val="00AD4430"/>
    <w:rsid w:val="00AD597B"/>
    <w:rsid w:val="00AD62DE"/>
    <w:rsid w:val="00AD72CB"/>
    <w:rsid w:val="00AE0FD3"/>
    <w:rsid w:val="00AE22D0"/>
    <w:rsid w:val="00AE3AF4"/>
    <w:rsid w:val="00AE5A6E"/>
    <w:rsid w:val="00AE6CA0"/>
    <w:rsid w:val="00AE769C"/>
    <w:rsid w:val="00AF0246"/>
    <w:rsid w:val="00AF1086"/>
    <w:rsid w:val="00AF15E0"/>
    <w:rsid w:val="00AF1A1C"/>
    <w:rsid w:val="00AF1D34"/>
    <w:rsid w:val="00AF3B98"/>
    <w:rsid w:val="00AF74F9"/>
    <w:rsid w:val="00AF7789"/>
    <w:rsid w:val="00AF7F05"/>
    <w:rsid w:val="00B00F0F"/>
    <w:rsid w:val="00B021DE"/>
    <w:rsid w:val="00B02BB9"/>
    <w:rsid w:val="00B02D00"/>
    <w:rsid w:val="00B10B95"/>
    <w:rsid w:val="00B10ED2"/>
    <w:rsid w:val="00B12986"/>
    <w:rsid w:val="00B12FA5"/>
    <w:rsid w:val="00B13DB8"/>
    <w:rsid w:val="00B13F31"/>
    <w:rsid w:val="00B14597"/>
    <w:rsid w:val="00B15F64"/>
    <w:rsid w:val="00B17107"/>
    <w:rsid w:val="00B17C16"/>
    <w:rsid w:val="00B2021B"/>
    <w:rsid w:val="00B207F3"/>
    <w:rsid w:val="00B20DD2"/>
    <w:rsid w:val="00B2547A"/>
    <w:rsid w:val="00B26DF2"/>
    <w:rsid w:val="00B3322A"/>
    <w:rsid w:val="00B33B19"/>
    <w:rsid w:val="00B366D0"/>
    <w:rsid w:val="00B37581"/>
    <w:rsid w:val="00B40061"/>
    <w:rsid w:val="00B40337"/>
    <w:rsid w:val="00B432B2"/>
    <w:rsid w:val="00B45B0A"/>
    <w:rsid w:val="00B46F7A"/>
    <w:rsid w:val="00B507B7"/>
    <w:rsid w:val="00B515D2"/>
    <w:rsid w:val="00B54C9B"/>
    <w:rsid w:val="00B561EF"/>
    <w:rsid w:val="00B60588"/>
    <w:rsid w:val="00B60D58"/>
    <w:rsid w:val="00B631D9"/>
    <w:rsid w:val="00B656F5"/>
    <w:rsid w:val="00B67524"/>
    <w:rsid w:val="00B7015E"/>
    <w:rsid w:val="00B736B1"/>
    <w:rsid w:val="00B74FB7"/>
    <w:rsid w:val="00B75F90"/>
    <w:rsid w:val="00B77AB4"/>
    <w:rsid w:val="00B77E1F"/>
    <w:rsid w:val="00B821EA"/>
    <w:rsid w:val="00B8223E"/>
    <w:rsid w:val="00B8301C"/>
    <w:rsid w:val="00B833A4"/>
    <w:rsid w:val="00B84616"/>
    <w:rsid w:val="00B847F2"/>
    <w:rsid w:val="00B848CE"/>
    <w:rsid w:val="00B84D6B"/>
    <w:rsid w:val="00B86F18"/>
    <w:rsid w:val="00B91215"/>
    <w:rsid w:val="00B92F4C"/>
    <w:rsid w:val="00B96959"/>
    <w:rsid w:val="00B97214"/>
    <w:rsid w:val="00B97F37"/>
    <w:rsid w:val="00BA10E7"/>
    <w:rsid w:val="00BA3D23"/>
    <w:rsid w:val="00BA41F1"/>
    <w:rsid w:val="00BA4C34"/>
    <w:rsid w:val="00BA4E77"/>
    <w:rsid w:val="00BA514C"/>
    <w:rsid w:val="00BA5B6D"/>
    <w:rsid w:val="00BA7592"/>
    <w:rsid w:val="00BA769F"/>
    <w:rsid w:val="00BA7FD6"/>
    <w:rsid w:val="00BB0760"/>
    <w:rsid w:val="00BB0C23"/>
    <w:rsid w:val="00BB1C16"/>
    <w:rsid w:val="00BB27F7"/>
    <w:rsid w:val="00BB292A"/>
    <w:rsid w:val="00BB3289"/>
    <w:rsid w:val="00BB60C3"/>
    <w:rsid w:val="00BB6979"/>
    <w:rsid w:val="00BB6B60"/>
    <w:rsid w:val="00BC03C4"/>
    <w:rsid w:val="00BC0442"/>
    <w:rsid w:val="00BC1BF7"/>
    <w:rsid w:val="00BC381B"/>
    <w:rsid w:val="00BC61CB"/>
    <w:rsid w:val="00BD0C87"/>
    <w:rsid w:val="00BD22E1"/>
    <w:rsid w:val="00BD25A8"/>
    <w:rsid w:val="00BD3259"/>
    <w:rsid w:val="00BD3C7A"/>
    <w:rsid w:val="00BD472A"/>
    <w:rsid w:val="00BD6299"/>
    <w:rsid w:val="00BD65E4"/>
    <w:rsid w:val="00BD668F"/>
    <w:rsid w:val="00BE0C01"/>
    <w:rsid w:val="00BE1171"/>
    <w:rsid w:val="00BE2BF6"/>
    <w:rsid w:val="00BE30E9"/>
    <w:rsid w:val="00BE4909"/>
    <w:rsid w:val="00BE7CB3"/>
    <w:rsid w:val="00BE7E44"/>
    <w:rsid w:val="00BF02BB"/>
    <w:rsid w:val="00BF090F"/>
    <w:rsid w:val="00BF1336"/>
    <w:rsid w:val="00BF14F1"/>
    <w:rsid w:val="00BF207A"/>
    <w:rsid w:val="00BF5144"/>
    <w:rsid w:val="00BF54F2"/>
    <w:rsid w:val="00BF6B14"/>
    <w:rsid w:val="00C01CF8"/>
    <w:rsid w:val="00C02F36"/>
    <w:rsid w:val="00C036F9"/>
    <w:rsid w:val="00C038B1"/>
    <w:rsid w:val="00C0566F"/>
    <w:rsid w:val="00C05A07"/>
    <w:rsid w:val="00C05C6C"/>
    <w:rsid w:val="00C0680E"/>
    <w:rsid w:val="00C06DED"/>
    <w:rsid w:val="00C11F32"/>
    <w:rsid w:val="00C12E39"/>
    <w:rsid w:val="00C13113"/>
    <w:rsid w:val="00C17984"/>
    <w:rsid w:val="00C17C06"/>
    <w:rsid w:val="00C2053E"/>
    <w:rsid w:val="00C22ACF"/>
    <w:rsid w:val="00C23454"/>
    <w:rsid w:val="00C23586"/>
    <w:rsid w:val="00C23AB6"/>
    <w:rsid w:val="00C265B1"/>
    <w:rsid w:val="00C26BA5"/>
    <w:rsid w:val="00C273DF"/>
    <w:rsid w:val="00C27784"/>
    <w:rsid w:val="00C34266"/>
    <w:rsid w:val="00C34C75"/>
    <w:rsid w:val="00C35C6F"/>
    <w:rsid w:val="00C3624D"/>
    <w:rsid w:val="00C441FF"/>
    <w:rsid w:val="00C4421F"/>
    <w:rsid w:val="00C44761"/>
    <w:rsid w:val="00C44C49"/>
    <w:rsid w:val="00C45282"/>
    <w:rsid w:val="00C45779"/>
    <w:rsid w:val="00C51060"/>
    <w:rsid w:val="00C53A3E"/>
    <w:rsid w:val="00C550E5"/>
    <w:rsid w:val="00C56BF1"/>
    <w:rsid w:val="00C57B0B"/>
    <w:rsid w:val="00C61168"/>
    <w:rsid w:val="00C61A68"/>
    <w:rsid w:val="00C62A15"/>
    <w:rsid w:val="00C63269"/>
    <w:rsid w:val="00C63C1F"/>
    <w:rsid w:val="00C64AAB"/>
    <w:rsid w:val="00C6589D"/>
    <w:rsid w:val="00C664C4"/>
    <w:rsid w:val="00C67FB9"/>
    <w:rsid w:val="00C70BA5"/>
    <w:rsid w:val="00C75942"/>
    <w:rsid w:val="00C7744A"/>
    <w:rsid w:val="00C80305"/>
    <w:rsid w:val="00C835A9"/>
    <w:rsid w:val="00C84702"/>
    <w:rsid w:val="00C86694"/>
    <w:rsid w:val="00C86B6F"/>
    <w:rsid w:val="00C871C8"/>
    <w:rsid w:val="00C873DA"/>
    <w:rsid w:val="00C92559"/>
    <w:rsid w:val="00C95A25"/>
    <w:rsid w:val="00C966CF"/>
    <w:rsid w:val="00C97A41"/>
    <w:rsid w:val="00CA0723"/>
    <w:rsid w:val="00CA10AF"/>
    <w:rsid w:val="00CA12D6"/>
    <w:rsid w:val="00CA4367"/>
    <w:rsid w:val="00CA48CA"/>
    <w:rsid w:val="00CA58F7"/>
    <w:rsid w:val="00CA5D1E"/>
    <w:rsid w:val="00CA6C14"/>
    <w:rsid w:val="00CA7BC0"/>
    <w:rsid w:val="00CB02B4"/>
    <w:rsid w:val="00CB1240"/>
    <w:rsid w:val="00CB4212"/>
    <w:rsid w:val="00CB55C7"/>
    <w:rsid w:val="00CB63D7"/>
    <w:rsid w:val="00CB6843"/>
    <w:rsid w:val="00CC0C3E"/>
    <w:rsid w:val="00CC164E"/>
    <w:rsid w:val="00CC20DB"/>
    <w:rsid w:val="00CC410C"/>
    <w:rsid w:val="00CC43B1"/>
    <w:rsid w:val="00CC5307"/>
    <w:rsid w:val="00CC651C"/>
    <w:rsid w:val="00CC7ED3"/>
    <w:rsid w:val="00CD013F"/>
    <w:rsid w:val="00CD0623"/>
    <w:rsid w:val="00CD24E7"/>
    <w:rsid w:val="00CD2529"/>
    <w:rsid w:val="00CD2DE4"/>
    <w:rsid w:val="00CD42AD"/>
    <w:rsid w:val="00CD4B9D"/>
    <w:rsid w:val="00CD54A4"/>
    <w:rsid w:val="00CE0D1C"/>
    <w:rsid w:val="00CE0E78"/>
    <w:rsid w:val="00CE0FAF"/>
    <w:rsid w:val="00CE1B69"/>
    <w:rsid w:val="00CE2A10"/>
    <w:rsid w:val="00CE4BF5"/>
    <w:rsid w:val="00CE57C3"/>
    <w:rsid w:val="00CE5CAA"/>
    <w:rsid w:val="00CE5D69"/>
    <w:rsid w:val="00CE6D88"/>
    <w:rsid w:val="00CE79A2"/>
    <w:rsid w:val="00CF0235"/>
    <w:rsid w:val="00CF26D1"/>
    <w:rsid w:val="00CF2973"/>
    <w:rsid w:val="00CF2DF6"/>
    <w:rsid w:val="00CF375E"/>
    <w:rsid w:val="00CF5697"/>
    <w:rsid w:val="00CF7F8C"/>
    <w:rsid w:val="00D00E6B"/>
    <w:rsid w:val="00D01ABD"/>
    <w:rsid w:val="00D02184"/>
    <w:rsid w:val="00D03338"/>
    <w:rsid w:val="00D03482"/>
    <w:rsid w:val="00D042E4"/>
    <w:rsid w:val="00D047FF"/>
    <w:rsid w:val="00D061D1"/>
    <w:rsid w:val="00D0685C"/>
    <w:rsid w:val="00D07513"/>
    <w:rsid w:val="00D12995"/>
    <w:rsid w:val="00D15D79"/>
    <w:rsid w:val="00D215E7"/>
    <w:rsid w:val="00D2162E"/>
    <w:rsid w:val="00D235A8"/>
    <w:rsid w:val="00D239CC"/>
    <w:rsid w:val="00D250EF"/>
    <w:rsid w:val="00D37261"/>
    <w:rsid w:val="00D40AB3"/>
    <w:rsid w:val="00D41CBF"/>
    <w:rsid w:val="00D43C29"/>
    <w:rsid w:val="00D444D0"/>
    <w:rsid w:val="00D45DDE"/>
    <w:rsid w:val="00D471D8"/>
    <w:rsid w:val="00D47678"/>
    <w:rsid w:val="00D51476"/>
    <w:rsid w:val="00D51A60"/>
    <w:rsid w:val="00D536A8"/>
    <w:rsid w:val="00D547FB"/>
    <w:rsid w:val="00D550A8"/>
    <w:rsid w:val="00D57406"/>
    <w:rsid w:val="00D57E5F"/>
    <w:rsid w:val="00D60E0B"/>
    <w:rsid w:val="00D616A3"/>
    <w:rsid w:val="00D64E49"/>
    <w:rsid w:val="00D6512F"/>
    <w:rsid w:val="00D657CF"/>
    <w:rsid w:val="00D65D77"/>
    <w:rsid w:val="00D67570"/>
    <w:rsid w:val="00D70BA1"/>
    <w:rsid w:val="00D723BA"/>
    <w:rsid w:val="00D7513B"/>
    <w:rsid w:val="00D76BDA"/>
    <w:rsid w:val="00D87E04"/>
    <w:rsid w:val="00D90327"/>
    <w:rsid w:val="00D91C78"/>
    <w:rsid w:val="00D92062"/>
    <w:rsid w:val="00D939E6"/>
    <w:rsid w:val="00D93C1D"/>
    <w:rsid w:val="00D94565"/>
    <w:rsid w:val="00DA28BD"/>
    <w:rsid w:val="00DA53B7"/>
    <w:rsid w:val="00DA69F3"/>
    <w:rsid w:val="00DB0430"/>
    <w:rsid w:val="00DB0CE0"/>
    <w:rsid w:val="00DB1BD3"/>
    <w:rsid w:val="00DB4040"/>
    <w:rsid w:val="00DB6F7C"/>
    <w:rsid w:val="00DB7072"/>
    <w:rsid w:val="00DC0636"/>
    <w:rsid w:val="00DC1B58"/>
    <w:rsid w:val="00DC24CC"/>
    <w:rsid w:val="00DC3FD3"/>
    <w:rsid w:val="00DC5551"/>
    <w:rsid w:val="00DC639C"/>
    <w:rsid w:val="00DC6A13"/>
    <w:rsid w:val="00DC72EE"/>
    <w:rsid w:val="00DC7AD1"/>
    <w:rsid w:val="00DD0B76"/>
    <w:rsid w:val="00DD2240"/>
    <w:rsid w:val="00DD2A2D"/>
    <w:rsid w:val="00DD3AEB"/>
    <w:rsid w:val="00DD4C10"/>
    <w:rsid w:val="00DD5970"/>
    <w:rsid w:val="00DD5E85"/>
    <w:rsid w:val="00DD73EA"/>
    <w:rsid w:val="00DE0675"/>
    <w:rsid w:val="00DE0A52"/>
    <w:rsid w:val="00DE0B6D"/>
    <w:rsid w:val="00DE1165"/>
    <w:rsid w:val="00DE1C2F"/>
    <w:rsid w:val="00DE3572"/>
    <w:rsid w:val="00DE39A0"/>
    <w:rsid w:val="00DE3AFC"/>
    <w:rsid w:val="00DE3C3F"/>
    <w:rsid w:val="00DE7EAC"/>
    <w:rsid w:val="00DF5422"/>
    <w:rsid w:val="00DF6200"/>
    <w:rsid w:val="00DF631B"/>
    <w:rsid w:val="00DF6928"/>
    <w:rsid w:val="00DF706C"/>
    <w:rsid w:val="00E0006F"/>
    <w:rsid w:val="00E00F66"/>
    <w:rsid w:val="00E02173"/>
    <w:rsid w:val="00E022AD"/>
    <w:rsid w:val="00E0408E"/>
    <w:rsid w:val="00E04A54"/>
    <w:rsid w:val="00E058C7"/>
    <w:rsid w:val="00E06B14"/>
    <w:rsid w:val="00E073B9"/>
    <w:rsid w:val="00E0777E"/>
    <w:rsid w:val="00E10A9C"/>
    <w:rsid w:val="00E10BB3"/>
    <w:rsid w:val="00E12257"/>
    <w:rsid w:val="00E12302"/>
    <w:rsid w:val="00E129A7"/>
    <w:rsid w:val="00E135F3"/>
    <w:rsid w:val="00E16918"/>
    <w:rsid w:val="00E17712"/>
    <w:rsid w:val="00E17D75"/>
    <w:rsid w:val="00E20576"/>
    <w:rsid w:val="00E223B5"/>
    <w:rsid w:val="00E2514C"/>
    <w:rsid w:val="00E251F8"/>
    <w:rsid w:val="00E258A0"/>
    <w:rsid w:val="00E268C6"/>
    <w:rsid w:val="00E30552"/>
    <w:rsid w:val="00E3252A"/>
    <w:rsid w:val="00E33F4B"/>
    <w:rsid w:val="00E349D2"/>
    <w:rsid w:val="00E36C38"/>
    <w:rsid w:val="00E36D3C"/>
    <w:rsid w:val="00E37123"/>
    <w:rsid w:val="00E401E4"/>
    <w:rsid w:val="00E40C2F"/>
    <w:rsid w:val="00E438F7"/>
    <w:rsid w:val="00E43C82"/>
    <w:rsid w:val="00E44B81"/>
    <w:rsid w:val="00E45428"/>
    <w:rsid w:val="00E46794"/>
    <w:rsid w:val="00E50D0B"/>
    <w:rsid w:val="00E5189C"/>
    <w:rsid w:val="00E53D04"/>
    <w:rsid w:val="00E554B2"/>
    <w:rsid w:val="00E5752D"/>
    <w:rsid w:val="00E60819"/>
    <w:rsid w:val="00E60F2A"/>
    <w:rsid w:val="00E62371"/>
    <w:rsid w:val="00E627D6"/>
    <w:rsid w:val="00E63AE9"/>
    <w:rsid w:val="00E63B5E"/>
    <w:rsid w:val="00E66375"/>
    <w:rsid w:val="00E70BF9"/>
    <w:rsid w:val="00E71033"/>
    <w:rsid w:val="00E729BC"/>
    <w:rsid w:val="00E73055"/>
    <w:rsid w:val="00E73888"/>
    <w:rsid w:val="00E73F71"/>
    <w:rsid w:val="00E750A5"/>
    <w:rsid w:val="00E81762"/>
    <w:rsid w:val="00E82097"/>
    <w:rsid w:val="00E82D2C"/>
    <w:rsid w:val="00E82FD2"/>
    <w:rsid w:val="00E83731"/>
    <w:rsid w:val="00E84A53"/>
    <w:rsid w:val="00E85DCD"/>
    <w:rsid w:val="00E86E11"/>
    <w:rsid w:val="00E87354"/>
    <w:rsid w:val="00E87890"/>
    <w:rsid w:val="00E87956"/>
    <w:rsid w:val="00E90D71"/>
    <w:rsid w:val="00E90F8C"/>
    <w:rsid w:val="00E9114C"/>
    <w:rsid w:val="00E91AC1"/>
    <w:rsid w:val="00E921DE"/>
    <w:rsid w:val="00E94F0B"/>
    <w:rsid w:val="00E958A0"/>
    <w:rsid w:val="00E960E1"/>
    <w:rsid w:val="00E96929"/>
    <w:rsid w:val="00EA338A"/>
    <w:rsid w:val="00EB0833"/>
    <w:rsid w:val="00EB10C2"/>
    <w:rsid w:val="00EB1212"/>
    <w:rsid w:val="00EB2326"/>
    <w:rsid w:val="00EB3197"/>
    <w:rsid w:val="00EB4165"/>
    <w:rsid w:val="00EB4479"/>
    <w:rsid w:val="00EB4805"/>
    <w:rsid w:val="00EB5177"/>
    <w:rsid w:val="00EB6F73"/>
    <w:rsid w:val="00EB7399"/>
    <w:rsid w:val="00EB7CB6"/>
    <w:rsid w:val="00EB7D8C"/>
    <w:rsid w:val="00EB7E66"/>
    <w:rsid w:val="00EC05D3"/>
    <w:rsid w:val="00EC2DFF"/>
    <w:rsid w:val="00EC321D"/>
    <w:rsid w:val="00EC40A9"/>
    <w:rsid w:val="00EC4D8A"/>
    <w:rsid w:val="00EC57D9"/>
    <w:rsid w:val="00ED0B98"/>
    <w:rsid w:val="00ED1787"/>
    <w:rsid w:val="00ED1D8D"/>
    <w:rsid w:val="00ED2C5F"/>
    <w:rsid w:val="00ED45CA"/>
    <w:rsid w:val="00ED489D"/>
    <w:rsid w:val="00ED4D70"/>
    <w:rsid w:val="00ED5CCB"/>
    <w:rsid w:val="00ED69A3"/>
    <w:rsid w:val="00ED6DCC"/>
    <w:rsid w:val="00EE03D7"/>
    <w:rsid w:val="00EE0700"/>
    <w:rsid w:val="00EE0F35"/>
    <w:rsid w:val="00EE1A5F"/>
    <w:rsid w:val="00EE2533"/>
    <w:rsid w:val="00EE2B27"/>
    <w:rsid w:val="00EE2FB2"/>
    <w:rsid w:val="00EE3611"/>
    <w:rsid w:val="00EE4CD7"/>
    <w:rsid w:val="00EE562E"/>
    <w:rsid w:val="00EE5971"/>
    <w:rsid w:val="00EE5A10"/>
    <w:rsid w:val="00EE6F13"/>
    <w:rsid w:val="00EE6FB7"/>
    <w:rsid w:val="00EE7954"/>
    <w:rsid w:val="00EF0C58"/>
    <w:rsid w:val="00EF1186"/>
    <w:rsid w:val="00EF19CC"/>
    <w:rsid w:val="00EF22DB"/>
    <w:rsid w:val="00EF2793"/>
    <w:rsid w:val="00EF5324"/>
    <w:rsid w:val="00F01EFF"/>
    <w:rsid w:val="00F01F36"/>
    <w:rsid w:val="00F02B7C"/>
    <w:rsid w:val="00F03072"/>
    <w:rsid w:val="00F04D49"/>
    <w:rsid w:val="00F04DFC"/>
    <w:rsid w:val="00F05C5D"/>
    <w:rsid w:val="00F066DC"/>
    <w:rsid w:val="00F107E4"/>
    <w:rsid w:val="00F11868"/>
    <w:rsid w:val="00F11D6B"/>
    <w:rsid w:val="00F1244F"/>
    <w:rsid w:val="00F12A48"/>
    <w:rsid w:val="00F14AD3"/>
    <w:rsid w:val="00F1574F"/>
    <w:rsid w:val="00F15FE2"/>
    <w:rsid w:val="00F175A3"/>
    <w:rsid w:val="00F17DCE"/>
    <w:rsid w:val="00F2341C"/>
    <w:rsid w:val="00F23CD9"/>
    <w:rsid w:val="00F253A3"/>
    <w:rsid w:val="00F257AC"/>
    <w:rsid w:val="00F26FAF"/>
    <w:rsid w:val="00F3031D"/>
    <w:rsid w:val="00F303B0"/>
    <w:rsid w:val="00F32415"/>
    <w:rsid w:val="00F3318B"/>
    <w:rsid w:val="00F339E1"/>
    <w:rsid w:val="00F33FCF"/>
    <w:rsid w:val="00F34EFE"/>
    <w:rsid w:val="00F35025"/>
    <w:rsid w:val="00F35A92"/>
    <w:rsid w:val="00F37B7B"/>
    <w:rsid w:val="00F4090B"/>
    <w:rsid w:val="00F4270F"/>
    <w:rsid w:val="00F42C6E"/>
    <w:rsid w:val="00F451CE"/>
    <w:rsid w:val="00F46004"/>
    <w:rsid w:val="00F47557"/>
    <w:rsid w:val="00F47806"/>
    <w:rsid w:val="00F51DCE"/>
    <w:rsid w:val="00F51EAF"/>
    <w:rsid w:val="00F51FA8"/>
    <w:rsid w:val="00F5297E"/>
    <w:rsid w:val="00F5320C"/>
    <w:rsid w:val="00F5450A"/>
    <w:rsid w:val="00F55454"/>
    <w:rsid w:val="00F6134C"/>
    <w:rsid w:val="00F62D21"/>
    <w:rsid w:val="00F63533"/>
    <w:rsid w:val="00F63E4A"/>
    <w:rsid w:val="00F67BD7"/>
    <w:rsid w:val="00F7077B"/>
    <w:rsid w:val="00F74470"/>
    <w:rsid w:val="00F7518A"/>
    <w:rsid w:val="00F75564"/>
    <w:rsid w:val="00F75FE5"/>
    <w:rsid w:val="00F77599"/>
    <w:rsid w:val="00F82467"/>
    <w:rsid w:val="00F83F12"/>
    <w:rsid w:val="00F84DAD"/>
    <w:rsid w:val="00F85089"/>
    <w:rsid w:val="00F85603"/>
    <w:rsid w:val="00F85A6E"/>
    <w:rsid w:val="00F85DC9"/>
    <w:rsid w:val="00F871E7"/>
    <w:rsid w:val="00F878EC"/>
    <w:rsid w:val="00F91E3F"/>
    <w:rsid w:val="00F92904"/>
    <w:rsid w:val="00F9395B"/>
    <w:rsid w:val="00F94304"/>
    <w:rsid w:val="00F953E6"/>
    <w:rsid w:val="00F960CB"/>
    <w:rsid w:val="00FA08AD"/>
    <w:rsid w:val="00FA15A3"/>
    <w:rsid w:val="00FA1660"/>
    <w:rsid w:val="00FA4AFB"/>
    <w:rsid w:val="00FA4CDE"/>
    <w:rsid w:val="00FA7917"/>
    <w:rsid w:val="00FA7C2F"/>
    <w:rsid w:val="00FA7CA6"/>
    <w:rsid w:val="00FB086B"/>
    <w:rsid w:val="00FB0DE5"/>
    <w:rsid w:val="00FB106B"/>
    <w:rsid w:val="00FB19A6"/>
    <w:rsid w:val="00FB45C7"/>
    <w:rsid w:val="00FB5403"/>
    <w:rsid w:val="00FB5973"/>
    <w:rsid w:val="00FB5BBD"/>
    <w:rsid w:val="00FB5F26"/>
    <w:rsid w:val="00FB61DD"/>
    <w:rsid w:val="00FB66D9"/>
    <w:rsid w:val="00FB6D44"/>
    <w:rsid w:val="00FC0963"/>
    <w:rsid w:val="00FC0CD7"/>
    <w:rsid w:val="00FC2900"/>
    <w:rsid w:val="00FC47B8"/>
    <w:rsid w:val="00FC579E"/>
    <w:rsid w:val="00FC6E2B"/>
    <w:rsid w:val="00FC7001"/>
    <w:rsid w:val="00FC7E74"/>
    <w:rsid w:val="00FD2B3D"/>
    <w:rsid w:val="00FD4263"/>
    <w:rsid w:val="00FD5154"/>
    <w:rsid w:val="00FD5B57"/>
    <w:rsid w:val="00FD6B6F"/>
    <w:rsid w:val="00FD7782"/>
    <w:rsid w:val="00FD782F"/>
    <w:rsid w:val="00FD7ED8"/>
    <w:rsid w:val="00FE1C91"/>
    <w:rsid w:val="00FE1EAA"/>
    <w:rsid w:val="00FE2384"/>
    <w:rsid w:val="00FE3425"/>
    <w:rsid w:val="00FE3652"/>
    <w:rsid w:val="00FE3BCF"/>
    <w:rsid w:val="00FE4446"/>
    <w:rsid w:val="00FE588C"/>
    <w:rsid w:val="00FE72D6"/>
    <w:rsid w:val="00FF24FC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3A236"/>
  <w15:chartTrackingRefBased/>
  <w15:docId w15:val="{2F7296CE-4D25-4EEF-8F0B-FE7794DE0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0E0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sid w:val="00A01AB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A01AB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Paragrafoelenco">
    <w:name w:val="List Paragraph"/>
    <w:basedOn w:val="Normale"/>
    <w:uiPriority w:val="34"/>
    <w:qFormat/>
    <w:rsid w:val="0095527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D616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616A3"/>
  </w:style>
  <w:style w:type="paragraph" w:styleId="Pidipagina">
    <w:name w:val="footer"/>
    <w:basedOn w:val="Normale"/>
    <w:link w:val="PidipaginaCarattere"/>
    <w:uiPriority w:val="99"/>
    <w:unhideWhenUsed/>
    <w:rsid w:val="00D616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616A3"/>
  </w:style>
  <w:style w:type="character" w:styleId="Collegamentoipertestuale">
    <w:name w:val="Hyperlink"/>
    <w:basedOn w:val="Carpredefinitoparagrafo"/>
    <w:uiPriority w:val="99"/>
    <w:unhideWhenUsed/>
    <w:rsid w:val="00AE3AF4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AE3AF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794B59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5D64C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D64C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D64C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64C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64CF"/>
    <w:rPr>
      <w:b/>
      <w:bCs/>
      <w:sz w:val="20"/>
      <w:szCs w:val="20"/>
    </w:rPr>
  </w:style>
  <w:style w:type="character" w:customStyle="1" w:styleId="cf01">
    <w:name w:val="cf01"/>
    <w:basedOn w:val="Carpredefinitoparagrafo"/>
    <w:rsid w:val="005B4B59"/>
    <w:rPr>
      <w:rFonts w:ascii="Segoe UI" w:hAnsi="Segoe UI" w:cs="Segoe UI" w:hint="default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7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799B"/>
    <w:rPr>
      <w:rFonts w:ascii="Segoe UI" w:hAnsi="Segoe UI" w:cs="Segoe UI"/>
      <w:sz w:val="18"/>
      <w:szCs w:val="18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0B2A83"/>
    <w:rPr>
      <w:color w:val="605E5C"/>
      <w:shd w:val="clear" w:color="auto" w:fill="E1DFDD"/>
    </w:rPr>
  </w:style>
  <w:style w:type="paragraph" w:customStyle="1" w:styleId="Default">
    <w:name w:val="Default"/>
    <w:rsid w:val="00E960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5D0959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662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0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81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13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3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8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3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54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4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56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5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8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9924C03B252DB4BA54290F7B8D00E52" ma:contentTypeVersion="14" ma:contentTypeDescription="Creare un nuovo documento." ma:contentTypeScope="" ma:versionID="dd27a827fd0cc0a63384e6da128d9531">
  <xsd:schema xmlns:xsd="http://www.w3.org/2001/XMLSchema" xmlns:xs="http://www.w3.org/2001/XMLSchema" xmlns:p="http://schemas.microsoft.com/office/2006/metadata/properties" xmlns:ns3="ab92cfb3-a0b0-472d-81ec-8f18b1b5b5f7" xmlns:ns4="5291c3b4-accc-4643-b179-7bbcc0dc94ca" targetNamespace="http://schemas.microsoft.com/office/2006/metadata/properties" ma:root="true" ma:fieldsID="833ce7a52ca732a7febddbf2cec297ef" ns3:_="" ns4:_="">
    <xsd:import namespace="ab92cfb3-a0b0-472d-81ec-8f18b1b5b5f7"/>
    <xsd:import namespace="5291c3b4-accc-4643-b179-7bbcc0dc94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92cfb3-a0b0-472d-81ec-8f18b1b5b5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91c3b4-accc-4643-b179-7bbcc0dc94ca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AC0489C-29CF-40CB-A507-482CC3FDD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92cfb3-a0b0-472d-81ec-8f18b1b5b5f7"/>
    <ds:schemaRef ds:uri="5291c3b4-accc-4643-b179-7bbcc0dc94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F94DD7-C6A7-4A14-A24A-82BDBB8080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2F940DB-8AF1-4C87-B7A8-0C5D60174D0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E37D8A9-19D0-491E-B3D5-C7A8E56671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5</Words>
  <Characters>4941</Characters>
  <Application>Microsoft Office Word</Application>
  <DocSecurity>0</DocSecurity>
  <Lines>123</Lines>
  <Paragraphs>4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5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Pallini</dc:creator>
  <cp:keywords/>
  <dc:description/>
  <cp:lastModifiedBy>Salvatore Ioverno</cp:lastModifiedBy>
  <cp:revision>50</cp:revision>
  <cp:lastPrinted>2022-06-17T16:34:00Z</cp:lastPrinted>
  <dcterms:created xsi:type="dcterms:W3CDTF">2022-10-27T16:22:00Z</dcterms:created>
  <dcterms:modified xsi:type="dcterms:W3CDTF">2023-05-26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924C03B252DB4BA54290F7B8D00E52</vt:lpwstr>
  </property>
  <property fmtid="{D5CDD505-2E9C-101B-9397-08002B2CF9AE}" pid="3" name="GrammarlyDocumentId">
    <vt:lpwstr>27cbf487da0d3e96a9f46bfab3b18b4c91fab19f545d0a301848188eefc4ddee</vt:lpwstr>
  </property>
</Properties>
</file>